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C092E99" w14:textId="3F0DDD73" w:rsidR="00344C11" w:rsidRPr="00A70153" w:rsidRDefault="00344C11" w:rsidP="00344C11">
      <w:pPr>
        <w:rPr>
          <w:rFonts w:ascii="Times New Roman" w:hAnsi="Times New Roman" w:cs="Times New Roman"/>
        </w:rPr>
      </w:pPr>
      <w:bookmarkStart w:id="0" w:name="_Hlk218856428"/>
      <w:bookmarkStart w:id="1" w:name="_GoBack"/>
      <w:bookmarkEnd w:id="0"/>
      <w:bookmarkEnd w:id="1"/>
      <w:r w:rsidRPr="00A70153">
        <w:rPr>
          <w:rFonts w:ascii="Times New Roman" w:hAnsi="Times New Roman" w:cs="Times New Roman"/>
        </w:rPr>
        <w:t xml:space="preserve">Table </w:t>
      </w:r>
      <w:r w:rsidR="00DE2B83">
        <w:rPr>
          <w:rFonts w:ascii="Times New Roman" w:hAnsi="Times New Roman" w:cs="Times New Roman"/>
        </w:rPr>
        <w:t>S1</w:t>
      </w:r>
      <w:r w:rsidRPr="00A70153">
        <w:rPr>
          <w:rFonts w:ascii="Times New Roman" w:hAnsi="Times New Roman" w:cs="Times New Roman"/>
        </w:rPr>
        <w:t xml:space="preserve">. Parameter estimates for </w:t>
      </w:r>
      <w:r w:rsidR="002B59AD">
        <w:rPr>
          <w:rFonts w:ascii="Times New Roman" w:hAnsi="Times New Roman" w:cs="Times New Roman"/>
        </w:rPr>
        <w:t>control ROI</w:t>
      </w:r>
      <w:r w:rsidR="00E80399">
        <w:rPr>
          <w:rFonts w:ascii="Times New Roman" w:hAnsi="Times New Roman" w:cs="Times New Roman"/>
        </w:rPr>
        <w:t xml:space="preserve">s across </w:t>
      </w:r>
      <w:r w:rsidR="00970676">
        <w:rPr>
          <w:rFonts w:ascii="Times New Roman" w:hAnsi="Times New Roman" w:cs="Times New Roman"/>
        </w:rPr>
        <w:t>“</w:t>
      </w:r>
      <w:r w:rsidR="00E80399">
        <w:rPr>
          <w:rFonts w:ascii="Times New Roman" w:hAnsi="Times New Roman" w:cs="Times New Roman"/>
        </w:rPr>
        <w:t>mean</w:t>
      </w:r>
      <w:r w:rsidR="00970676">
        <w:rPr>
          <w:rFonts w:ascii="Times New Roman" w:hAnsi="Times New Roman" w:cs="Times New Roman"/>
        </w:rPr>
        <w:t>”</w:t>
      </w:r>
      <w:r w:rsidR="00E80399">
        <w:rPr>
          <w:rFonts w:ascii="Times New Roman" w:hAnsi="Times New Roman" w:cs="Times New Roman"/>
        </w:rPr>
        <w:t xml:space="preserve"> </w:t>
      </w:r>
      <w:r w:rsidR="00A00324">
        <w:rPr>
          <w:rFonts w:ascii="Times New Roman" w:hAnsi="Times New Roman" w:cs="Times New Roman"/>
        </w:rPr>
        <w:t xml:space="preserve">and </w:t>
      </w:r>
      <w:r w:rsidR="00970676">
        <w:rPr>
          <w:rFonts w:ascii="Times New Roman" w:hAnsi="Times New Roman" w:cs="Times New Roman"/>
        </w:rPr>
        <w:t>“</w:t>
      </w:r>
      <w:r w:rsidR="00A00324">
        <w:rPr>
          <w:rFonts w:ascii="Times New Roman" w:hAnsi="Times New Roman" w:cs="Times New Roman"/>
        </w:rPr>
        <w:t>nice</w:t>
      </w:r>
      <w:r w:rsidR="00970676">
        <w:rPr>
          <w:rFonts w:ascii="Times New Roman" w:hAnsi="Times New Roman" w:cs="Times New Roman"/>
        </w:rPr>
        <w:t>”</w:t>
      </w:r>
      <w:r w:rsidR="00A00324">
        <w:rPr>
          <w:rFonts w:ascii="Times New Roman" w:hAnsi="Times New Roman" w:cs="Times New Roman"/>
        </w:rPr>
        <w:t xml:space="preserve"> </w:t>
      </w:r>
      <w:r w:rsidRPr="00A70153">
        <w:rPr>
          <w:rFonts w:ascii="Times New Roman" w:hAnsi="Times New Roman" w:cs="Times New Roman"/>
        </w:rPr>
        <w:t>confederate trials</w:t>
      </w:r>
    </w:p>
    <w:tbl>
      <w:tblPr>
        <w:tblStyle w:val="TableGrid"/>
        <w:tblW w:w="14885" w:type="dxa"/>
        <w:tblInd w:w="-289" w:type="dxa"/>
        <w:tblLayout w:type="fixed"/>
        <w:tblLook w:val="04A0" w:firstRow="1" w:lastRow="0" w:firstColumn="1" w:lastColumn="0" w:noHBand="0" w:noVBand="1"/>
      </w:tblPr>
      <w:tblGrid>
        <w:gridCol w:w="1277"/>
        <w:gridCol w:w="992"/>
        <w:gridCol w:w="1701"/>
        <w:gridCol w:w="709"/>
        <w:gridCol w:w="992"/>
        <w:gridCol w:w="1701"/>
        <w:gridCol w:w="709"/>
        <w:gridCol w:w="992"/>
        <w:gridCol w:w="1559"/>
        <w:gridCol w:w="709"/>
        <w:gridCol w:w="992"/>
        <w:gridCol w:w="1559"/>
        <w:gridCol w:w="993"/>
      </w:tblGrid>
      <w:tr w:rsidR="00F5542D" w:rsidRPr="00F5542D" w14:paraId="33E59E24" w14:textId="3F2BD23B" w:rsidTr="005A75FC">
        <w:tc>
          <w:tcPr>
            <w:tcW w:w="12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74D8909" w14:textId="2842C5CB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340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48EF5DD" w14:textId="0D514C83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Left AI</w:t>
            </w:r>
          </w:p>
        </w:tc>
        <w:tc>
          <w:tcPr>
            <w:tcW w:w="3402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7B7ADFB8" w14:textId="0F42B182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Right AI</w:t>
            </w:r>
          </w:p>
        </w:tc>
        <w:tc>
          <w:tcPr>
            <w:tcW w:w="3260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6E6B104" w14:textId="34044ADA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Lef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gACC</w:t>
            </w:r>
            <w:proofErr w:type="spellEnd"/>
          </w:p>
        </w:tc>
        <w:tc>
          <w:tcPr>
            <w:tcW w:w="3544" w:type="dxa"/>
            <w:gridSpan w:val="3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F2CEB77" w14:textId="5E1763A0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Right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sgACC</w:t>
            </w:r>
            <w:proofErr w:type="spellEnd"/>
          </w:p>
        </w:tc>
      </w:tr>
      <w:tr w:rsidR="00996685" w:rsidRPr="00F5542D" w14:paraId="7874E10F" w14:textId="7128B92E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AF08E24" w14:textId="77777777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Effect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989C45C" w14:textId="77777777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6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53EC9A0" w14:textId="1365E93C" w:rsidR="00F5542D" w:rsidRPr="00AB13E1" w:rsidRDefault="00F14A59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3E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4C9CE8D" w14:textId="7E794CD0" w:rsidR="00F5542D" w:rsidRPr="00F5542D" w:rsidRDefault="00167598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1D05BF62" w14:textId="77777777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6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701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08BC302" w14:textId="491C4A86" w:rsidR="00F5542D" w:rsidRPr="00F5542D" w:rsidRDefault="00AB13E1" w:rsidP="00D87415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r w:rsidRPr="00AB13E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CC4E43E" w14:textId="28722094" w:rsidR="00F5542D" w:rsidRPr="00F5542D" w:rsidRDefault="008E12B6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61DE7363" w14:textId="0F077ADF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6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 xml:space="preserve">b </w:t>
            </w: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(SE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BC50971" w14:textId="5BEC9156" w:rsidR="00F5542D" w:rsidRPr="00F5542D" w:rsidRDefault="00AB13E1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3E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70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76B9BA1" w14:textId="098DC03D" w:rsidR="00F5542D" w:rsidRPr="00F5542D" w:rsidRDefault="008E12B6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202155EF" w14:textId="0731A9D6" w:rsidR="00F5542D" w:rsidRPr="00F5542D" w:rsidRDefault="00F5542D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476B3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b</w:t>
            </w: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 xml:space="preserve"> (SE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063B759A" w14:textId="4B4D7641" w:rsidR="00F5542D" w:rsidRPr="00F5542D" w:rsidRDefault="00AB13E1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B13E1">
              <w:rPr>
                <w:rFonts w:ascii="Times New Roman" w:hAnsi="Times New Roman" w:cs="Times New Roman"/>
                <w:sz w:val="22"/>
                <w:szCs w:val="22"/>
              </w:rPr>
              <w:t>95% CI</w:t>
            </w:r>
          </w:p>
        </w:tc>
        <w:tc>
          <w:tcPr>
            <w:tcW w:w="993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14:paraId="425519FD" w14:textId="1882A8F3" w:rsidR="00F5542D" w:rsidRPr="00F5542D" w:rsidRDefault="008E12B6" w:rsidP="00D87415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  <w:t>p</w:t>
            </w:r>
          </w:p>
        </w:tc>
      </w:tr>
      <w:tr w:rsidR="00B40E79" w:rsidRPr="00F5542D" w14:paraId="6B6D2252" w14:textId="753FDD5F" w:rsidTr="00996685">
        <w:tc>
          <w:tcPr>
            <w:tcW w:w="14885" w:type="dxa"/>
            <w:gridSpan w:val="13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16ACB9" w14:textId="77777777" w:rsidR="00996685" w:rsidRPr="00996685" w:rsidRDefault="00996685" w:rsidP="00F5542D">
            <w:pPr>
              <w:rPr>
                <w:rFonts w:ascii="Times New Roman" w:hAnsi="Times New Roman" w:cs="Times New Roman"/>
                <w:sz w:val="10"/>
                <w:szCs w:val="10"/>
              </w:rPr>
            </w:pPr>
          </w:p>
          <w:p w14:paraId="4EFA6C7E" w14:textId="0F9C3846" w:rsidR="00996685" w:rsidRPr="00996685" w:rsidRDefault="00970676" w:rsidP="00F5542D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="00B40E79" w:rsidRPr="009966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ean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”</w:t>
            </w:r>
            <w:r w:rsidR="00B40E79" w:rsidRPr="009966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nfederate trials</w:t>
            </w:r>
          </w:p>
          <w:p w14:paraId="2E1C741B" w14:textId="20CF199F" w:rsidR="00996685" w:rsidRPr="00996685" w:rsidRDefault="00996685" w:rsidP="00F5542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996685" w:rsidRPr="00F5542D" w14:paraId="73332ABF" w14:textId="47FA3086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31FA51" w14:textId="77777777" w:rsid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1</w:t>
            </w:r>
          </w:p>
          <w:p w14:paraId="0D506757" w14:textId="77777777" w:rsidR="00747A49" w:rsidRDefault="00747A49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CAA74A" w14:textId="77777777" w:rsidR="00747A49" w:rsidRPr="00F5542D" w:rsidRDefault="00747A49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809354" w14:textId="1E291884" w:rsidR="00F5542D" w:rsidRPr="00F5542D" w:rsidRDefault="009165C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65C2">
              <w:rPr>
                <w:rFonts w:ascii="Times New Roman" w:hAnsi="Times New Roman" w:cs="Times New Roman"/>
                <w:sz w:val="22"/>
                <w:szCs w:val="22"/>
              </w:rPr>
              <w:t>-0.20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 xml:space="preserve">9 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165C2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34C736" w14:textId="6B630F8E" w:rsidR="00D044A2" w:rsidRPr="0023039C" w:rsidRDefault="00BA091D" w:rsidP="00D044A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044A2" w:rsidRPr="0023039C">
              <w:rPr>
                <w:rFonts w:ascii="Times New Roman" w:hAnsi="Times New Roman" w:cs="Times New Roman"/>
                <w:sz w:val="22"/>
                <w:szCs w:val="22"/>
              </w:rPr>
              <w:t>-0.3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D044A2" w:rsidRPr="0023039C">
              <w:rPr>
                <w:rFonts w:ascii="Times New Roman" w:hAnsi="Times New Roman" w:cs="Times New Roman"/>
                <w:sz w:val="22"/>
                <w:szCs w:val="22"/>
              </w:rPr>
              <w:t xml:space="preserve"> -0.0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8A0E85D" w14:textId="335B65BF" w:rsidR="00F5542D" w:rsidRPr="0023039C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FF1286" w14:textId="250547A2" w:rsidR="00F5542D" w:rsidRPr="00F5542D" w:rsidRDefault="00167598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2 *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76773E" w14:textId="6F436C73" w:rsidR="00F5542D" w:rsidRPr="00F5542D" w:rsidRDefault="00A55013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-0.24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41170D" w14:textId="72AFF599" w:rsidR="00FD3803" w:rsidRPr="0023039C" w:rsidRDefault="00BA091D" w:rsidP="00FD38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3803" w:rsidRPr="0023039C">
              <w:rPr>
                <w:rFonts w:ascii="Times New Roman" w:hAnsi="Times New Roman" w:cs="Times New Roman"/>
                <w:sz w:val="22"/>
                <w:szCs w:val="22"/>
              </w:rPr>
              <w:t>-0.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FD3803" w:rsidRPr="0023039C">
              <w:rPr>
                <w:rFonts w:ascii="Times New Roman" w:hAnsi="Times New Roman" w:cs="Times New Roman"/>
                <w:sz w:val="22"/>
                <w:szCs w:val="22"/>
              </w:rPr>
              <w:t xml:space="preserve"> -0.1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6C97A2F" w14:textId="096C4C30" w:rsidR="00F5542D" w:rsidRPr="0023039C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15629" w14:textId="1E6AB3DA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0</w:t>
            </w:r>
            <w:r w:rsidRPr="000209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2</w:t>
            </w:r>
            <w:r w:rsidRPr="00FD7A9E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*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808512" w14:textId="281CAE8B" w:rsidR="00F5542D" w:rsidRPr="00F5542D" w:rsidRDefault="008D54D5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8D54D5">
              <w:rPr>
                <w:rFonts w:ascii="Times New Roman" w:hAnsi="Times New Roman" w:cs="Times New Roman"/>
                <w:sz w:val="22"/>
                <w:szCs w:val="22"/>
              </w:rPr>
              <w:t xml:space="preserve">-0.298 </w:t>
            </w:r>
            <w:r w:rsidR="002752C0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8D54D5">
              <w:rPr>
                <w:rFonts w:ascii="Times New Roman" w:hAnsi="Times New Roman" w:cs="Times New Roman"/>
                <w:sz w:val="22"/>
                <w:szCs w:val="22"/>
              </w:rPr>
              <w:t>0.203</w:t>
            </w:r>
            <w:r w:rsidR="002752C0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B23854" w14:textId="413E45D4" w:rsidR="00DD7A23" w:rsidRPr="00DD7A23" w:rsidRDefault="00985792" w:rsidP="00DD7A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D7A23" w:rsidRPr="00DD7A23">
              <w:rPr>
                <w:rFonts w:ascii="Times New Roman" w:hAnsi="Times New Roman" w:cs="Times New Roman"/>
                <w:sz w:val="22"/>
                <w:szCs w:val="22"/>
              </w:rPr>
              <w:t>-0.69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DD7A23" w:rsidRPr="00DD7A23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5A75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74C4304" w14:textId="564DA9B9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C9B9C2" w14:textId="77777777" w:rsidR="00BC1E92" w:rsidRPr="00021F90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1F90">
              <w:rPr>
                <w:rFonts w:ascii="Times New Roman" w:hAnsi="Times New Roman" w:cs="Times New Roman"/>
                <w:sz w:val="22"/>
                <w:szCs w:val="22"/>
              </w:rPr>
              <w:t>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28133DE1" w14:textId="1A56C4D4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0C4E6C" w14:textId="1D3B09C3" w:rsidR="00F5542D" w:rsidRPr="00F5542D" w:rsidRDefault="00A36F75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36F75">
              <w:rPr>
                <w:rFonts w:ascii="Times New Roman" w:hAnsi="Times New Roman" w:cs="Times New Roman"/>
                <w:sz w:val="22"/>
                <w:szCs w:val="22"/>
              </w:rPr>
              <w:t>-0.058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A36F75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9D841" w14:textId="00F62658" w:rsidR="00D67BA7" w:rsidRPr="00D67BA7" w:rsidRDefault="005A75FC" w:rsidP="00D67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-0.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 xml:space="preserve"> 0.38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22D7CBA" w14:textId="0576E511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B39E2E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796</w:t>
            </w:r>
          </w:p>
          <w:p w14:paraId="64246662" w14:textId="2003BE98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6685" w:rsidRPr="00F5542D" w14:paraId="1CF0A77E" w14:textId="32A6E17D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05BBC3" w14:textId="77777777" w:rsid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2</w:t>
            </w:r>
          </w:p>
          <w:p w14:paraId="73EEBC3F" w14:textId="77777777" w:rsidR="00020994" w:rsidRDefault="00020994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CFBE903" w14:textId="77777777" w:rsidR="00020994" w:rsidRPr="00F5542D" w:rsidRDefault="00020994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26C2E0" w14:textId="731EF6CB" w:rsidR="00F5542D" w:rsidRPr="00F5542D" w:rsidRDefault="009173AF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2ED946" w14:textId="5C336BED" w:rsidR="00E304B9" w:rsidRPr="0023039C" w:rsidRDefault="00BA091D" w:rsidP="00E304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04B9" w:rsidRPr="0023039C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E304B9" w:rsidRPr="0023039C">
              <w:rPr>
                <w:rFonts w:ascii="Times New Roman" w:hAnsi="Times New Roman" w:cs="Times New Roman"/>
                <w:sz w:val="22"/>
                <w:szCs w:val="22"/>
              </w:rPr>
              <w:t xml:space="preserve"> 0.1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50EDA59" w14:textId="4FE089AB" w:rsidR="00F5542D" w:rsidRPr="0023039C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B8A24D" w14:textId="77777777" w:rsidR="00167598" w:rsidRPr="009E6DEA" w:rsidRDefault="00167598" w:rsidP="0016759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83</w:t>
            </w:r>
            <w:r w:rsidRPr="0001098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  <w:p w14:paraId="05DB7369" w14:textId="07E76920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E725E9" w14:textId="1295D9D6" w:rsidR="00F5542D" w:rsidRPr="00F5542D" w:rsidRDefault="00A55013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-0.029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0.066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9B36C" w14:textId="7F99A7DD" w:rsidR="00FD3803" w:rsidRPr="00FD3803" w:rsidRDefault="00BA091D" w:rsidP="00FD38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>-0.1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 xml:space="preserve"> 0.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  <w:p w14:paraId="14A64047" w14:textId="1AB373A7" w:rsidR="00F5542D" w:rsidRPr="00010989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FC9518" w14:textId="42BE2A64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65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3D91D1" w14:textId="4A5962E1" w:rsidR="00F5542D" w:rsidRPr="00F5542D" w:rsidRDefault="000C7A0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 w:rsidR="008318F1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8318F1">
              <w:rPr>
                <w:rFonts w:ascii="Times New Roman" w:hAnsi="Times New Roman" w:cs="Times New Roman"/>
                <w:sz w:val="22"/>
                <w:szCs w:val="22"/>
              </w:rPr>
              <w:t>50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2D10B" w14:textId="0D09A332" w:rsidR="00DD7A23" w:rsidRPr="00DD7A23" w:rsidRDefault="00985792" w:rsidP="00DD7A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D7A23" w:rsidRPr="00DD7A23">
              <w:rPr>
                <w:rFonts w:ascii="Times New Roman" w:hAnsi="Times New Roman" w:cs="Times New Roman"/>
                <w:sz w:val="22"/>
                <w:szCs w:val="22"/>
              </w:rPr>
              <w:t>-0.272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DD7A23" w:rsidRPr="00DD7A23">
              <w:rPr>
                <w:rFonts w:ascii="Times New Roman" w:hAnsi="Times New Roman" w:cs="Times New Roman"/>
                <w:sz w:val="22"/>
                <w:szCs w:val="22"/>
              </w:rPr>
              <w:t xml:space="preserve"> 0.31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5A75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4F03D4C" w14:textId="70E9EDB7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C085C7" w14:textId="77777777" w:rsidR="00BC1E92" w:rsidRPr="00021F90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1F90">
              <w:rPr>
                <w:rFonts w:ascii="Times New Roman" w:hAnsi="Times New Roman" w:cs="Times New Roman"/>
                <w:sz w:val="22"/>
                <w:szCs w:val="22"/>
              </w:rPr>
              <w:t>.890</w:t>
            </w:r>
          </w:p>
          <w:p w14:paraId="4BF27119" w14:textId="06184FF8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BD67B1" w14:textId="2895C102" w:rsidR="00F5542D" w:rsidRPr="00F5542D" w:rsidRDefault="00C7417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154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93444" w14:textId="0F9F894C" w:rsidR="0075677C" w:rsidRPr="0075677C" w:rsidRDefault="005A75FC" w:rsidP="00756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>-0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 xml:space="preserve"> 0.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]</w:t>
            </w:r>
          </w:p>
          <w:p w14:paraId="30ED214E" w14:textId="7F005D96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ECA32C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533</w:t>
            </w:r>
          </w:p>
          <w:p w14:paraId="47255206" w14:textId="0A929862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6685" w:rsidRPr="00F5542D" w14:paraId="0C15FFBC" w14:textId="2304E665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03766D" w14:textId="77777777" w:rsid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Depression (at-risk)</w:t>
            </w:r>
          </w:p>
          <w:p w14:paraId="57564438" w14:textId="77777777" w:rsidR="00020994" w:rsidRPr="00F5542D" w:rsidRDefault="00020994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840212" w14:textId="05EECFA6" w:rsidR="00F5542D" w:rsidRPr="00F5542D" w:rsidRDefault="009173AF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041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10BF39" w14:textId="070815A7" w:rsidR="00E304B9" w:rsidRPr="00E304B9" w:rsidRDefault="00BA091D" w:rsidP="00E304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 xml:space="preserve"> 0.06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A502B55" w14:textId="1ED23F7C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B179A" w14:textId="3F52E52C" w:rsidR="00F5542D" w:rsidRPr="00F5542D" w:rsidRDefault="00167598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770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E51982" w14:textId="19D2A4B6" w:rsidR="00F5542D" w:rsidRPr="00F5542D" w:rsidRDefault="00A55013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3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962F6D" w14:textId="1E59D586" w:rsidR="00E32343" w:rsidRPr="00E32343" w:rsidRDefault="00BA091D" w:rsidP="00E323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, 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]</w:t>
            </w:r>
          </w:p>
          <w:p w14:paraId="78104A4B" w14:textId="71689991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FF16AF" w14:textId="5EA9D706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9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F1DB69" w14:textId="795EA821" w:rsidR="00F5542D" w:rsidRPr="00F5542D" w:rsidRDefault="000C7A0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 xml:space="preserve">0.255 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>0.102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F4C7DF" w14:textId="45C66C16" w:rsidR="00DD7A23" w:rsidRPr="000F259C" w:rsidRDefault="00985792" w:rsidP="00DD7A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D7A23" w:rsidRPr="000F259C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DD7A23" w:rsidRPr="000F259C">
              <w:rPr>
                <w:rFonts w:ascii="Times New Roman" w:hAnsi="Times New Roman" w:cs="Times New Roman"/>
                <w:sz w:val="22"/>
                <w:szCs w:val="22"/>
              </w:rPr>
              <w:t xml:space="preserve"> 0.455</w:t>
            </w:r>
            <w:r w:rsidR="005A75FC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44A0804" w14:textId="612D8B97" w:rsidR="00F5542D" w:rsidRPr="00020994" w:rsidRDefault="00F5542D" w:rsidP="00747A49">
            <w:pPr>
              <w:jc w:val="center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B7E84" w14:textId="1E875F00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1F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.01</w:t>
            </w:r>
            <w:r w:rsidRPr="00020994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5</w:t>
            </w:r>
            <w:r w:rsidRPr="00021F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br/>
            </w:r>
            <w:r w:rsidRPr="00021F90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*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CDE2A8" w14:textId="0E189436" w:rsidR="00F5542D" w:rsidRPr="00F5542D" w:rsidRDefault="00C7417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139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092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954501" w14:textId="7662E6CC" w:rsidR="0075677C" w:rsidRPr="0075677C" w:rsidRDefault="005A75FC" w:rsidP="00756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>-0.04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]</w:t>
            </w:r>
          </w:p>
          <w:p w14:paraId="7BF86712" w14:textId="670C6123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076E96" w14:textId="065FCE16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996685" w:rsidRPr="00F5542D" w14:paraId="14D34FCE" w14:textId="407454A0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92D2D7" w14:textId="77777777" w:rsid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Depression (MDD)</w:t>
            </w:r>
          </w:p>
          <w:p w14:paraId="43007FB3" w14:textId="77777777" w:rsidR="00020994" w:rsidRPr="00F5542D" w:rsidRDefault="00020994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FDCE8" w14:textId="35A0B732" w:rsidR="00F5542D" w:rsidRPr="00F5542D" w:rsidRDefault="009173AF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 xml:space="preserve">8 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045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5BAE4E" w14:textId="3BC04F25" w:rsidR="00E304B9" w:rsidRPr="00E304B9" w:rsidRDefault="00BA091D" w:rsidP="00E304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>-0.1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 xml:space="preserve"> 0.0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83A72D2" w14:textId="02DA43F4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53A128" w14:textId="76944C2B" w:rsidR="00F5542D" w:rsidRPr="00F5542D" w:rsidRDefault="00167598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088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A3E38" w14:textId="410595E9" w:rsidR="00F5542D" w:rsidRPr="00F5542D" w:rsidRDefault="00A55013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-0.048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A55013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2BB2CC" w14:textId="44C9C092" w:rsidR="00E32343" w:rsidRPr="00E32343" w:rsidRDefault="00BA091D" w:rsidP="00E323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-0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,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 xml:space="preserve"> 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  <w:p w14:paraId="5511B725" w14:textId="54D84FF4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ABE740" w14:textId="5F7B588A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31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95341F" w14:textId="71A91FDC" w:rsidR="00F5542D" w:rsidRPr="00F5542D" w:rsidRDefault="000C7A0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 w:rsidR="008318F1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>0.111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5B5A19" w14:textId="682D674D" w:rsidR="00DD7A23" w:rsidRPr="00DD7A23" w:rsidRDefault="005A75FC" w:rsidP="00DD7A2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D7A23" w:rsidRPr="00DD7A23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DD7A23" w:rsidRPr="00DD7A23">
              <w:rPr>
                <w:rFonts w:ascii="Times New Roman" w:hAnsi="Times New Roman" w:cs="Times New Roman"/>
                <w:sz w:val="22"/>
                <w:szCs w:val="22"/>
              </w:rPr>
              <w:t xml:space="preserve"> 0.19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9988199" w14:textId="7EFC004C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67DAC3" w14:textId="77777777" w:rsidR="00BC1E92" w:rsidRPr="00021F90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21F90">
              <w:rPr>
                <w:rFonts w:ascii="Times New Roman" w:hAnsi="Times New Roman" w:cs="Times New Roman"/>
                <w:sz w:val="22"/>
                <w:szCs w:val="22"/>
              </w:rPr>
              <w:t>.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</w:p>
          <w:p w14:paraId="70D95181" w14:textId="5A9B49B7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0032BE" w14:textId="2EDE24B5" w:rsidR="00F5542D" w:rsidRPr="00F5542D" w:rsidRDefault="00C7417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100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2E9212" w14:textId="4B3D172C" w:rsidR="0075677C" w:rsidRPr="0075677C" w:rsidRDefault="005A75FC" w:rsidP="00756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>-0.27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 xml:space="preserve"> 0.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  <w:p w14:paraId="25253BA2" w14:textId="40217FB4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D15D8F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4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  <w:p w14:paraId="49DF5318" w14:textId="7D3CAD4D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6685" w:rsidRPr="00F5542D" w14:paraId="0E26E00C" w14:textId="02778E40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AE3EF3" w14:textId="77777777" w:rsid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  <w:p w14:paraId="0A9B12F6" w14:textId="77777777" w:rsidR="00020994" w:rsidRDefault="00020994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A9453E" w14:textId="77777777" w:rsidR="00020994" w:rsidRPr="00F5542D" w:rsidRDefault="00020994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D1FFDD" w14:textId="71A0D33A" w:rsidR="00F5542D" w:rsidRPr="00F5542D" w:rsidRDefault="009173AF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2EE602" w14:textId="5BA9156F" w:rsidR="00E304B9" w:rsidRPr="00E304B9" w:rsidRDefault="00BA091D" w:rsidP="00E304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,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 xml:space="preserve"> 0.0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C519ECC" w14:textId="0A6D9B32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45C5F6" w14:textId="36798152" w:rsidR="00F5542D" w:rsidRPr="00F5542D" w:rsidRDefault="00167598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C83DA4" w14:textId="0E54E38A" w:rsidR="00F5542D" w:rsidRPr="00F5542D" w:rsidRDefault="00FD7A9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9ACF6A" w14:textId="0AED817A" w:rsidR="00E32343" w:rsidRPr="00E32343" w:rsidRDefault="00BA091D" w:rsidP="00E323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-0.0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  <w:p w14:paraId="41F19D29" w14:textId="09801C49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270CE7" w14:textId="49152CA5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777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0C6C73" w14:textId="4C452767" w:rsidR="00F5542D" w:rsidRPr="00F5542D" w:rsidRDefault="000C7A0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 w:rsidR="008318F1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0C7A04">
              <w:rPr>
                <w:rFonts w:ascii="Times New Roman" w:hAnsi="Times New Roman" w:cs="Times New Roman"/>
                <w:sz w:val="22"/>
                <w:szCs w:val="22"/>
              </w:rPr>
              <w:t>0.018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603311" w14:textId="30E0D09C" w:rsidR="00D67BA7" w:rsidRPr="00D67BA7" w:rsidRDefault="005A75FC" w:rsidP="00D67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-0.004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 xml:space="preserve"> 0.06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5FC030F" w14:textId="40261B0E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5DC93E" w14:textId="77777777" w:rsidR="00BC1E92" w:rsidRPr="00CA4F5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4F51">
              <w:rPr>
                <w:rFonts w:ascii="Times New Roman" w:hAnsi="Times New Roman" w:cs="Times New Roman"/>
                <w:sz w:val="22"/>
                <w:szCs w:val="22"/>
              </w:rPr>
              <w:t>.087</w:t>
            </w:r>
          </w:p>
          <w:p w14:paraId="249EC4FE" w14:textId="59AE64CC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C71758" w14:textId="6EE6167E" w:rsidR="00F5542D" w:rsidRPr="00F5542D" w:rsidRDefault="00C7417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7 (</w:t>
            </w: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523E93" w14:textId="01AEBE97" w:rsidR="0075677C" w:rsidRPr="0075677C" w:rsidRDefault="005A75FC" w:rsidP="00756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,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 xml:space="preserve"> 0.0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58F0D19" w14:textId="41D63212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26FC0E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680</w:t>
            </w:r>
          </w:p>
          <w:p w14:paraId="3F98D15E" w14:textId="02AA37B0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6685" w:rsidRPr="00F5542D" w14:paraId="1A268534" w14:textId="545F2DF6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6DF605" w14:textId="77777777" w:rsidR="00F5542D" w:rsidRP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1 x Depression (at-risk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83C023" w14:textId="41D43EA6" w:rsidR="00F5542D" w:rsidRPr="00F5542D" w:rsidRDefault="009173AF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 xml:space="preserve">5 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75A19F" w14:textId="00A818BF" w:rsidR="00E304B9" w:rsidRPr="00E304B9" w:rsidRDefault="00BA091D" w:rsidP="00E304B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>-0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E304B9" w:rsidRPr="00E304B9">
              <w:rPr>
                <w:rFonts w:ascii="Times New Roman" w:hAnsi="Times New Roman" w:cs="Times New Roman"/>
                <w:sz w:val="22"/>
                <w:szCs w:val="22"/>
              </w:rPr>
              <w:t xml:space="preserve"> 0.15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E6EB989" w14:textId="29E77F72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D086CD" w14:textId="2DC60EF8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8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D02BA2" w14:textId="69A9DB14" w:rsidR="00F5542D" w:rsidRPr="00F5542D" w:rsidRDefault="00FD7A9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-0.089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2C9C28D" w14:textId="548CD007" w:rsidR="00E32343" w:rsidRPr="00E32343" w:rsidRDefault="00BA091D" w:rsidP="00E323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-0.28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 xml:space="preserve"> 0.1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726B26D" w14:textId="12C9CB6D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97F1DE" w14:textId="0E1A65E3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38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50F9D3" w14:textId="7E35A423" w:rsidR="00F5542D" w:rsidRPr="00F5542D" w:rsidRDefault="008318F1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&lt;</w:t>
            </w:r>
            <w:r w:rsidR="009F288E" w:rsidRPr="009F288E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 w:rsidR="00130906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="009F288E" w:rsidRPr="009F288E">
              <w:rPr>
                <w:rFonts w:ascii="Times New Roman" w:hAnsi="Times New Roman" w:cs="Times New Roman"/>
                <w:sz w:val="22"/>
                <w:szCs w:val="22"/>
              </w:rPr>
              <w:t>.272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6FF81D7" w14:textId="3BAFD022" w:rsidR="00D67BA7" w:rsidRPr="00D67BA7" w:rsidRDefault="005A75FC" w:rsidP="00D67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-0.533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 xml:space="preserve"> 0.53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477D0EB" w14:textId="30735D94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CD62221" w14:textId="1E3C4A22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4F51">
              <w:rPr>
                <w:rFonts w:ascii="Times New Roman" w:hAnsi="Times New Roman" w:cs="Times New Roman"/>
                <w:sz w:val="22"/>
                <w:szCs w:val="22"/>
              </w:rPr>
              <w:t>.9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06396E" w14:textId="2FD39F40" w:rsidR="00F5542D" w:rsidRPr="00F5542D" w:rsidRDefault="00C74174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-0.058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74174">
              <w:rPr>
                <w:rFonts w:ascii="Times New Roman" w:hAnsi="Times New Roman" w:cs="Times New Roman"/>
                <w:sz w:val="22"/>
                <w:szCs w:val="22"/>
              </w:rPr>
              <w:t>0.300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BD4417" w14:textId="27D264E6" w:rsidR="0075677C" w:rsidRPr="0075677C" w:rsidRDefault="005A75FC" w:rsidP="00756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>-0.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,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 xml:space="preserve"> 0.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]</w:t>
            </w:r>
          </w:p>
          <w:p w14:paraId="291C8F4C" w14:textId="2315A560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771F10A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846</w:t>
            </w:r>
          </w:p>
          <w:p w14:paraId="62732256" w14:textId="1BCC4B50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6685" w:rsidRPr="00F5542D" w14:paraId="1783A68D" w14:textId="1CE8C5C8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D0CE2B" w14:textId="77777777" w:rsidR="00F5542D" w:rsidRP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1 x Depression (MDD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8233E5" w14:textId="06743369" w:rsidR="00F5542D" w:rsidRPr="00F5542D" w:rsidRDefault="009173AF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 xml:space="preserve">20 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173AF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="00AE290E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6EDECA" w14:textId="4BCA0D8F" w:rsidR="00FD3803" w:rsidRPr="00FD3803" w:rsidRDefault="00BA091D" w:rsidP="00FD38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>-0.06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 xml:space="preserve"> 0.3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10D9DBA" w14:textId="3110FE50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68B19F" w14:textId="01203584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2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324C9" w14:textId="34468614" w:rsidR="00F5542D" w:rsidRPr="00F5542D" w:rsidRDefault="00FD7A9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1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626993" w14:textId="1F25CB64" w:rsidR="00E32343" w:rsidRPr="00E32343" w:rsidRDefault="00BA091D" w:rsidP="00E323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 xml:space="preserve">  0.35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D570EF6" w14:textId="628DE332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E5A1F9" w14:textId="782FD71C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1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36AA94" w14:textId="721956AF" w:rsidR="00F5542D" w:rsidRPr="00F5542D" w:rsidRDefault="009F288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30906"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>0.29</w:t>
            </w:r>
            <w:r w:rsidR="00130906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F878F" w14:textId="62D06B8F" w:rsidR="00D67BA7" w:rsidRPr="00D67BA7" w:rsidRDefault="005A75FC" w:rsidP="00D67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-0.178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0.97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735146B" w14:textId="0624F368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438671" w14:textId="77777777" w:rsidR="00BC1E92" w:rsidRPr="00CA4F5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4F51">
              <w:rPr>
                <w:rFonts w:ascii="Times New Roman" w:hAnsi="Times New Roman" w:cs="Times New Roman"/>
                <w:sz w:val="22"/>
                <w:szCs w:val="22"/>
              </w:rPr>
              <w:t>.179</w:t>
            </w:r>
          </w:p>
          <w:p w14:paraId="791883B0" w14:textId="0B30A556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68B6D" w14:textId="42626BB3" w:rsidR="00F5542D" w:rsidRPr="00F5542D" w:rsidRDefault="00C274C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274C2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4 (</w:t>
            </w:r>
            <w:r w:rsidRPr="00C274C2"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905228" w14:textId="4D758E51" w:rsidR="0075677C" w:rsidRPr="0075677C" w:rsidRDefault="005A75FC" w:rsidP="00756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>-0.56</w:t>
            </w:r>
            <w:r w:rsidR="00985792"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 xml:space="preserve"> 0.71</w:t>
            </w:r>
            <w:r w:rsidR="00985792"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5AE81BB" w14:textId="784ED947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E48FD1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  <w:p w14:paraId="28F85436" w14:textId="6F8949E4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6685" w:rsidRPr="00F5542D" w14:paraId="475DE000" w14:textId="059F7BB8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992193" w14:textId="77777777" w:rsidR="00F5542D" w:rsidRP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2 x Depression (at-risk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A9E0A3" w14:textId="32E4F31A" w:rsidR="00F5542D" w:rsidRPr="00F5542D" w:rsidRDefault="009E6DEA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7 (</w:t>
            </w: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2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2881FD" w14:textId="21770D4E" w:rsidR="00FD3803" w:rsidRPr="00FD3803" w:rsidRDefault="00BA091D" w:rsidP="00FD38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,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 xml:space="preserve"> 0.25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91BBE0E" w14:textId="73F91FB5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570E35" w14:textId="415D2DF7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24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C8C91D" w14:textId="109271C1" w:rsidR="00F5542D" w:rsidRPr="00F5542D" w:rsidRDefault="00FD7A9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121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C6DBDD" w14:textId="39158AEA" w:rsidR="00E32343" w:rsidRPr="00E32343" w:rsidRDefault="00BA091D" w:rsidP="00E323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, 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0.29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7D850C6" w14:textId="7851E3C1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9FA3DB" w14:textId="7E0B2913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C27254A" w14:textId="10D36568" w:rsidR="00F5542D" w:rsidRPr="00F5542D" w:rsidRDefault="009F288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 w:rsidR="00130906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>0.</w:t>
            </w:r>
            <w:r w:rsidR="00130906"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CA2739" w14:textId="70BB4A87" w:rsidR="00D67BA7" w:rsidRPr="00D67BA7" w:rsidRDefault="005A75FC" w:rsidP="00D67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-0.339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0.44</w:t>
            </w:r>
            <w:r w:rsidR="000F259C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217431C" w14:textId="39353BFC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2E707B" w14:textId="77777777" w:rsidR="00BC1E92" w:rsidRPr="00CA4F5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4F51">
              <w:rPr>
                <w:rFonts w:ascii="Times New Roman" w:hAnsi="Times New Roman" w:cs="Times New Roman"/>
                <w:sz w:val="22"/>
                <w:szCs w:val="22"/>
              </w:rPr>
              <w:t>.7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733C9788" w14:textId="6FD428CF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DFA437A" w14:textId="50143C09" w:rsidR="00F5542D" w:rsidRPr="00F5542D" w:rsidRDefault="00C1449C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0.170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0.206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F662A9" w14:textId="38650C26" w:rsidR="0075677C" w:rsidRPr="0075677C" w:rsidRDefault="005A75FC" w:rsidP="0075677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>-0.234</w:t>
            </w:r>
            <w:r w:rsidR="0098579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5677C" w:rsidRPr="0075677C">
              <w:rPr>
                <w:rFonts w:ascii="Times New Roman" w:hAnsi="Times New Roman" w:cs="Times New Roman"/>
                <w:sz w:val="22"/>
                <w:szCs w:val="22"/>
              </w:rPr>
              <w:t xml:space="preserve"> 0.57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ED1DE62" w14:textId="5FCEA875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7E288A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412</w:t>
            </w:r>
          </w:p>
          <w:p w14:paraId="525A031B" w14:textId="22BA8B49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996685" w:rsidRPr="00F5542D" w14:paraId="535BC006" w14:textId="2306BB83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6738DD" w14:textId="77777777" w:rsidR="00F5542D" w:rsidRPr="00F5542D" w:rsidRDefault="00F5542D" w:rsidP="0099668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2 x Depression (MDD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FD6075" w14:textId="144EE984" w:rsidR="00F5542D" w:rsidRPr="00F5542D" w:rsidRDefault="009E6DEA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0.106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BCECA6D" w14:textId="6F462CEB" w:rsidR="00FD3803" w:rsidRPr="00FD3803" w:rsidRDefault="00BA091D" w:rsidP="00FD380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FD3803" w:rsidRPr="00FD3803">
              <w:rPr>
                <w:rFonts w:ascii="Times New Roman" w:hAnsi="Times New Roman" w:cs="Times New Roman"/>
                <w:sz w:val="22"/>
                <w:szCs w:val="22"/>
              </w:rPr>
              <w:t xml:space="preserve"> 0.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]</w:t>
            </w:r>
          </w:p>
          <w:p w14:paraId="0C6A512F" w14:textId="374266BE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5B92208" w14:textId="0707955C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E6DEA">
              <w:rPr>
                <w:rFonts w:ascii="Times New Roman" w:hAnsi="Times New Roman" w:cs="Times New Roman"/>
                <w:sz w:val="22"/>
                <w:szCs w:val="22"/>
              </w:rPr>
              <w:t>.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5B8253" w14:textId="5D22AD56" w:rsidR="00F5542D" w:rsidRPr="00F5542D" w:rsidRDefault="00FD7A9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15</w:t>
            </w:r>
            <w:r w:rsidR="00CB3867">
              <w:rPr>
                <w:rFonts w:ascii="Times New Roman" w:hAnsi="Times New Roman" w:cs="Times New Roman"/>
                <w:sz w:val="22"/>
                <w:szCs w:val="22"/>
              </w:rPr>
              <w:t xml:space="preserve">1 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0.096</w:t>
            </w:r>
            <w:r w:rsidR="00C96B95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5696032" w14:textId="0A7EFBD7" w:rsidR="00E32343" w:rsidRPr="00E32343" w:rsidRDefault="00BA091D" w:rsidP="00E3234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>-0.0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E32343" w:rsidRPr="00E32343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]</w:t>
            </w:r>
          </w:p>
          <w:p w14:paraId="73A34F77" w14:textId="789B6735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2C739A" w14:textId="7B0F3988" w:rsidR="00F5542D" w:rsidRPr="00F5542D" w:rsidRDefault="00BC1E9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FD7A9E">
              <w:rPr>
                <w:rFonts w:ascii="Times New Roman" w:hAnsi="Times New Roman" w:cs="Times New Roman"/>
                <w:sz w:val="22"/>
                <w:szCs w:val="22"/>
              </w:rPr>
              <w:t>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FCCBD4" w14:textId="19E567A1" w:rsidR="00F5542D" w:rsidRPr="00F5542D" w:rsidRDefault="009F288E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>0.22</w:t>
            </w:r>
            <w:r w:rsidR="00130906"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F288E">
              <w:rPr>
                <w:rFonts w:ascii="Times New Roman" w:hAnsi="Times New Roman" w:cs="Times New Roman"/>
                <w:sz w:val="22"/>
                <w:szCs w:val="22"/>
              </w:rPr>
              <w:t>0.217</w:t>
            </w:r>
            <w:r w:rsidR="00E1266B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BF9048" w14:textId="5C27075D" w:rsidR="00D67BA7" w:rsidRPr="00D67BA7" w:rsidRDefault="005A75FC" w:rsidP="00D67BA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>-0.200</w:t>
            </w:r>
            <w:r w:rsidR="0098579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D67BA7" w:rsidRPr="00D67BA7">
              <w:rPr>
                <w:rFonts w:ascii="Times New Roman" w:hAnsi="Times New Roman" w:cs="Times New Roman"/>
                <w:sz w:val="22"/>
                <w:szCs w:val="22"/>
              </w:rPr>
              <w:t xml:space="preserve"> 0.65</w:t>
            </w:r>
            <w:r w:rsidR="00985792">
              <w:rPr>
                <w:rFonts w:ascii="Times New Roman" w:hAnsi="Times New Roman" w:cs="Times New Roman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EF2DF02" w14:textId="43E754FC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1E20E97" w14:textId="77777777" w:rsidR="00BC1E92" w:rsidRPr="00CA4F5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A4F51">
              <w:rPr>
                <w:rFonts w:ascii="Times New Roman" w:hAnsi="Times New Roman" w:cs="Times New Roman"/>
                <w:sz w:val="22"/>
                <w:szCs w:val="22"/>
              </w:rPr>
              <w:t>.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  <w:p w14:paraId="1E42E1EF" w14:textId="1CBE76D8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DE835F" w14:textId="3BB0081F" w:rsidR="00F5542D" w:rsidRPr="00F5542D" w:rsidRDefault="00C1449C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0.39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6 (</w:t>
            </w: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0.224</w:t>
            </w:r>
            <w:r w:rsidR="006F4802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A0488F" w14:textId="050D09C2" w:rsidR="00741C1C" w:rsidRPr="00741C1C" w:rsidRDefault="005A75FC" w:rsidP="00741C1C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741C1C" w:rsidRPr="00741C1C">
              <w:rPr>
                <w:rFonts w:ascii="Times New Roman" w:hAnsi="Times New Roman" w:cs="Times New Roman"/>
                <w:sz w:val="22"/>
                <w:szCs w:val="22"/>
              </w:rPr>
              <w:t>-0.043</w:t>
            </w:r>
            <w:r w:rsidR="00985792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741C1C" w:rsidRPr="00741C1C">
              <w:rPr>
                <w:rFonts w:ascii="Times New Roman" w:hAnsi="Times New Roman" w:cs="Times New Roman"/>
                <w:sz w:val="22"/>
                <w:szCs w:val="22"/>
              </w:rPr>
              <w:t xml:space="preserve"> 0.83</w:t>
            </w:r>
            <w:r w:rsidR="00985792">
              <w:rPr>
                <w:rFonts w:ascii="Times New Roman" w:hAnsi="Times New Roman" w:cs="Times New Roman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07DCABE" w14:textId="11FD2193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E2E93" w14:textId="77777777" w:rsidR="00BC1E92" w:rsidRPr="00C1449C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449C">
              <w:rPr>
                <w:rFonts w:ascii="Times New Roman" w:hAnsi="Times New Roman" w:cs="Times New Roman"/>
                <w:sz w:val="22"/>
                <w:szCs w:val="22"/>
              </w:rPr>
              <w:t>.081</w:t>
            </w:r>
          </w:p>
          <w:p w14:paraId="6BC2ED05" w14:textId="4A675BFC" w:rsidR="006F4802" w:rsidRPr="006F4802" w:rsidRDefault="006F4802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454608A" w14:textId="7BF8C727" w:rsidR="00F5542D" w:rsidRPr="00F5542D" w:rsidRDefault="00F5542D" w:rsidP="00747A49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40E79" w:rsidRPr="00F5542D" w14:paraId="0D334FD9" w14:textId="77777777" w:rsidTr="00996685">
        <w:tc>
          <w:tcPr>
            <w:tcW w:w="14885" w:type="dxa"/>
            <w:gridSpan w:val="13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6C1D898" w14:textId="77777777" w:rsidR="00B40E79" w:rsidRPr="00996685" w:rsidRDefault="00B40E79" w:rsidP="00B27D60">
            <w:pPr>
              <w:rPr>
                <w:rFonts w:ascii="Times New Roman" w:hAnsi="Times New Roman" w:cs="Times New Roman"/>
                <w:b/>
                <w:bCs/>
                <w:sz w:val="10"/>
                <w:szCs w:val="10"/>
              </w:rPr>
            </w:pPr>
          </w:p>
          <w:p w14:paraId="242F8F0E" w14:textId="1A373009" w:rsidR="00B40E79" w:rsidRPr="00996685" w:rsidRDefault="00970676" w:rsidP="00B27D60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“</w:t>
            </w:r>
            <w:r w:rsidR="00B40E79" w:rsidRPr="009966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ic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”</w:t>
            </w:r>
            <w:r w:rsidR="00B40E79" w:rsidRPr="0099668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confederate trials</w:t>
            </w:r>
          </w:p>
          <w:p w14:paraId="116FE866" w14:textId="700159A9" w:rsidR="00996685" w:rsidRPr="00996685" w:rsidRDefault="00996685" w:rsidP="00B27D60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684CF7" w:rsidRPr="00F5542D" w14:paraId="23A077B8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8AF38E" w14:textId="77777777" w:rsidR="00644A1D" w:rsidRPr="00F5542D" w:rsidRDefault="00644A1D" w:rsidP="00684CF7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1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AE3925" w14:textId="33162680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7566D">
              <w:rPr>
                <w:rFonts w:ascii="Times New Roman" w:hAnsi="Times New Roman" w:cs="Times New Roman"/>
                <w:sz w:val="22"/>
                <w:szCs w:val="22"/>
              </w:rPr>
              <w:t>-0.078</w:t>
            </w:r>
            <w:r w:rsidR="00BF1AF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7566D"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  <w:r w:rsidR="00BF1AFC">
              <w:rPr>
                <w:rFonts w:ascii="Times New Roman" w:hAnsi="Times New Roman" w:cs="Times New Roman"/>
                <w:sz w:val="22"/>
                <w:szCs w:val="22"/>
              </w:rPr>
              <w:t>6)</w:t>
            </w: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CF947" w14:textId="614E8210" w:rsidR="00AB0A0B" w:rsidRPr="00AB0A0B" w:rsidRDefault="003A6784" w:rsidP="00AB0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>-0.2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, 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>0.07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5A10274" w14:textId="77777777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7BD0F0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305</w:t>
            </w:r>
          </w:p>
          <w:p w14:paraId="316E5098" w14:textId="77777777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B83744" w14:textId="14C7D3A4" w:rsidR="001C4885" w:rsidRPr="001C4885" w:rsidRDefault="001C4885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-0.060</w:t>
            </w:r>
            <w:r w:rsidR="00BF1AFC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85</w:t>
            </w:r>
            <w:r w:rsidR="00BF1AFC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DC7C9D6" w14:textId="77777777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68D8DC" w14:textId="054D4AF9" w:rsidR="008A71BE" w:rsidRPr="008A71BE" w:rsidRDefault="003A6784" w:rsidP="008A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-0.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8, 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0.1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98D845D" w14:textId="77777777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779DED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484</w:t>
            </w:r>
          </w:p>
          <w:p w14:paraId="5C928D83" w14:textId="098E84D5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7055E8" w14:textId="29D5438E" w:rsidR="00984852" w:rsidRPr="00984852" w:rsidRDefault="00984852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 w:rsidR="00022BE3"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166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D4BCE80" w14:textId="2EC202AD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14486E" w14:textId="7B5FB67B" w:rsidR="00137771" w:rsidRPr="00137771" w:rsidRDefault="00CC1B48" w:rsidP="00137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-0.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9, 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0.5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6445F57" w14:textId="77777777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2B9160D" w14:textId="77777777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.217</w:t>
            </w:r>
          </w:p>
          <w:p w14:paraId="480A780D" w14:textId="4B99B4C7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AC76B2" w14:textId="3CA9A05E" w:rsidR="00644A1D" w:rsidRPr="00F5542D" w:rsidRDefault="00663021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144</w:t>
            </w:r>
            <w:r w:rsidR="00632ED4"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19</w:t>
            </w:r>
            <w:r w:rsidR="00632ED4">
              <w:rPr>
                <w:rFonts w:ascii="Times New Roman" w:hAnsi="Times New Roman" w:cs="Times New Roman"/>
                <w:sz w:val="22"/>
                <w:szCs w:val="22"/>
              </w:rPr>
              <w:t>5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0FC69D" w14:textId="71B10870" w:rsidR="003D00F6" w:rsidRPr="003D00F6" w:rsidRDefault="00A10B1B" w:rsidP="003D00F6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3D00F6" w:rsidRPr="003D00F6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8,</w:t>
            </w:r>
            <w:r w:rsidR="003D00F6" w:rsidRPr="003D00F6">
              <w:rPr>
                <w:rFonts w:ascii="Times New Roman" w:hAnsi="Times New Roman" w:cs="Times New Roman"/>
                <w:sz w:val="22"/>
                <w:szCs w:val="22"/>
              </w:rPr>
              <w:t xml:space="preserve"> 0.526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2D6DEB7A" w14:textId="77777777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52E68F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461</w:t>
            </w:r>
          </w:p>
          <w:p w14:paraId="3B96CF6E" w14:textId="7ED31CB1" w:rsidR="00644A1D" w:rsidRPr="00F5542D" w:rsidRDefault="00644A1D" w:rsidP="004569DF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742C05DA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1D8FA1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2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0F3353D" w14:textId="702DF8AB" w:rsidR="00BC1E92" w:rsidRPr="00BF098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-0.0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0.0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2F1BFFC3" w14:textId="235BEAE0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62F42BD" w14:textId="0528AF76" w:rsidR="00AB0A0B" w:rsidRPr="00AB0A0B" w:rsidRDefault="003A6784" w:rsidP="00AB0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>-0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, 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>0.1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E4EA8EF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DC8F745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843</w:t>
            </w:r>
          </w:p>
          <w:p w14:paraId="65ACD10C" w14:textId="282CFDEC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889043" w14:textId="66FD0308" w:rsidR="00BC1E92" w:rsidRPr="001C488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  <w:p w14:paraId="31DCA6C2" w14:textId="6B3927EA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0EC01E8" w14:textId="1CA87AA8" w:rsidR="008A71BE" w:rsidRPr="008A71BE" w:rsidRDefault="003A6784" w:rsidP="008A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-0.09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 xml:space="preserve"> 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  <w:p w14:paraId="78F61B71" w14:textId="20F4D26B" w:rsidR="00BC1E92" w:rsidRPr="00010989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A751DD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565</w:t>
            </w:r>
          </w:p>
          <w:p w14:paraId="3652B8AB" w14:textId="0CBCC7B2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F8B74C7" w14:textId="7B3FAE75" w:rsidR="00BC1E92" w:rsidRPr="0098485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E835363" w14:textId="5BE82971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3DB2D5" w14:textId="6DD0D093" w:rsidR="00137771" w:rsidRPr="00137771" w:rsidRDefault="00CC1B48" w:rsidP="00137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-0.26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 xml:space="preserve"> 0.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]</w:t>
            </w:r>
          </w:p>
          <w:p w14:paraId="623660F1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1287D8" w14:textId="77777777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.649</w:t>
            </w:r>
          </w:p>
          <w:p w14:paraId="27342E8C" w14:textId="1B338218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EA74F9" w14:textId="4D6F30FD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2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7F8CED" w14:textId="4ECBD5AE" w:rsidR="00CD1933" w:rsidRPr="00CD1933" w:rsidRDefault="00A10B1B" w:rsidP="00CD19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>-0.165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 xml:space="preserve"> 0.57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  <w:p w14:paraId="542AA620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F17FEE2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282</w:t>
            </w:r>
          </w:p>
          <w:p w14:paraId="7A4996D3" w14:textId="65894B3B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3875A9EA" w14:textId="77777777" w:rsidTr="00CC1B48">
        <w:tc>
          <w:tcPr>
            <w:tcW w:w="1277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E96E03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Depression (at-risk)</w:t>
            </w: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37E462" w14:textId="6BA72B43" w:rsidR="00BC1E92" w:rsidRPr="00BF098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-0.0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0.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  <w:p w14:paraId="312E3FA2" w14:textId="55F01A26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0DCAF4" w14:textId="09C17BE0" w:rsidR="00AB0A0B" w:rsidRPr="00AB0A0B" w:rsidRDefault="003A6784" w:rsidP="00AB0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>-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 xml:space="preserve"> 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  <w:p w14:paraId="564BFBD2" w14:textId="3195ABE4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FE169A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810</w:t>
            </w:r>
          </w:p>
          <w:p w14:paraId="316AB154" w14:textId="7767B7AB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FA664C" w14:textId="6C44F2EF" w:rsidR="00BC1E92" w:rsidRPr="001C488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4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521B0C4" w14:textId="59AFB793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DDF034D" w14:textId="3F24586C" w:rsidR="008A71BE" w:rsidRPr="008A71BE" w:rsidRDefault="003A6784" w:rsidP="008A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-0.08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 xml:space="preserve"> 0.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]</w:t>
            </w:r>
          </w:p>
          <w:p w14:paraId="58873375" w14:textId="1DB8E82D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2CBFE4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956</w:t>
            </w:r>
          </w:p>
          <w:p w14:paraId="57B16450" w14:textId="590C628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F3E975" w14:textId="6FAA81BA" w:rsidR="00BC1E92" w:rsidRPr="0098485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B622D00" w14:textId="5F89A894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46E8C6" w14:textId="46457760" w:rsidR="00137771" w:rsidRPr="00137771" w:rsidRDefault="00CC1B48" w:rsidP="00137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-0.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 xml:space="preserve"> 0.2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0652DF9" w14:textId="30F5C4BF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06D4687" w14:textId="77777777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.639</w:t>
            </w:r>
          </w:p>
          <w:p w14:paraId="0D5A4FCB" w14:textId="23D4A93D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B3D49E" w14:textId="214B95A4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-0.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 (</w:t>
            </w: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1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1559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C1903F" w14:textId="7CD165A6" w:rsidR="00CD1933" w:rsidRPr="00CD1933" w:rsidRDefault="00A10B1B" w:rsidP="00CD19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>-0.256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 xml:space="preserve"> 0.217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79F0A23D" w14:textId="267AEEB0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51443F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872</w:t>
            </w:r>
          </w:p>
          <w:p w14:paraId="7C71E546" w14:textId="7FBF8B55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0457C21E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0436AD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Depression (MDD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A878A4" w14:textId="0E162B26" w:rsidR="00BC1E92" w:rsidRPr="00BF098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-0.04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  <w:p w14:paraId="5DB234F5" w14:textId="3261DBD6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5C9E75" w14:textId="7DF90DE1" w:rsidR="00AB0A0B" w:rsidRPr="00AB0A0B" w:rsidRDefault="003A6784" w:rsidP="00AB0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>-0.1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 xml:space="preserve"> 0.03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8A677FE" w14:textId="3D1038DA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214384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229</w:t>
            </w:r>
          </w:p>
          <w:p w14:paraId="117F21E1" w14:textId="18EE9D9D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7C8351" w14:textId="1DB72F5B" w:rsidR="00BC1E92" w:rsidRPr="001C488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  <w:p w14:paraId="55436C56" w14:textId="62F5334D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9EC4ED" w14:textId="3A1AAB1C" w:rsidR="002F1724" w:rsidRPr="002F1724" w:rsidRDefault="003A6784" w:rsidP="002F1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,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 xml:space="preserve"> 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  <w:p w14:paraId="169FF08B" w14:textId="0E014D0A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181F60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983</w:t>
            </w:r>
          </w:p>
          <w:p w14:paraId="58A377D3" w14:textId="387127FE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0466A54" w14:textId="2118BAE3" w:rsidR="00BC1E92" w:rsidRPr="0098485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984852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238C9E6" w14:textId="0C42A910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761360" w14:textId="1E9F0122" w:rsidR="00137771" w:rsidRPr="00137771" w:rsidRDefault="00CC1B48" w:rsidP="00137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-0.0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 xml:space="preserve"> 0.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]</w:t>
            </w:r>
          </w:p>
          <w:p w14:paraId="2E1D2E1D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70C8C2" w14:textId="77777777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.233</w:t>
            </w:r>
          </w:p>
          <w:p w14:paraId="0D7215E6" w14:textId="47CFB573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BECDAD" w14:textId="23D1C6CD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0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1BD29" w14:textId="083591A9" w:rsidR="00CD1933" w:rsidRPr="00CD1933" w:rsidRDefault="00A10B1B" w:rsidP="00CD19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>-0.219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 xml:space="preserve"> 0.29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3]</w:t>
            </w:r>
          </w:p>
          <w:p w14:paraId="7049C0BF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E3B4CF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779</w:t>
            </w:r>
          </w:p>
          <w:p w14:paraId="03057B4C" w14:textId="71DAEDDA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79888383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BEB286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Age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5299CC" w14:textId="1E9E3DF2" w:rsidR="00BC1E92" w:rsidRPr="00BF098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)</w:t>
            </w:r>
          </w:p>
          <w:p w14:paraId="6FD37CEF" w14:textId="33AC1D3E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B4F2BC" w14:textId="7DB2E764" w:rsidR="00AB0A0B" w:rsidRPr="00AB0A0B" w:rsidRDefault="003A6784" w:rsidP="00AB0A0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>-0.00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AB0A0B" w:rsidRPr="00AB0A0B">
              <w:rPr>
                <w:rFonts w:ascii="Times New Roman" w:hAnsi="Times New Roman" w:cs="Times New Roman"/>
                <w:sz w:val="22"/>
                <w:szCs w:val="22"/>
              </w:rPr>
              <w:t xml:space="preserve"> 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]</w:t>
            </w:r>
          </w:p>
          <w:p w14:paraId="1F6CCB92" w14:textId="603A3264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9FC100A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488</w:t>
            </w:r>
          </w:p>
          <w:p w14:paraId="0EA4A197" w14:textId="00C5A949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D0E698" w14:textId="251B3994" w:rsidR="00BC1E92" w:rsidRPr="001C488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0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  <w:p w14:paraId="5CD7D946" w14:textId="2FC0CC3E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29ADB12" w14:textId="2C0EC8AB" w:rsidR="002F1724" w:rsidRPr="002F1724" w:rsidRDefault="003A6784" w:rsidP="002F1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>-0.0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 xml:space="preserve"> 0.01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FB72DD7" w14:textId="5D58B912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B78B84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664</w:t>
            </w:r>
          </w:p>
          <w:p w14:paraId="2496EFC1" w14:textId="6251D725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792835" w14:textId="0BBA4295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-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0.016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D789535" w14:textId="6C1A9D94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7A88B" w14:textId="3FD1B8B1" w:rsidR="00137771" w:rsidRPr="00137771" w:rsidRDefault="00CC1B48" w:rsidP="00137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-0.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3, 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0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  <w:p w14:paraId="0ABC19EC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14F812C" w14:textId="77777777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.520</w:t>
            </w:r>
          </w:p>
          <w:p w14:paraId="12694974" w14:textId="5CEC5396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33ADA5" w14:textId="38BC0FA9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0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63021">
              <w:rPr>
                <w:rFonts w:ascii="Times New Roman" w:hAnsi="Times New Roman" w:cs="Times New Roman"/>
                <w:sz w:val="22"/>
                <w:szCs w:val="22"/>
              </w:rPr>
              <w:t>0.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34A63E" w14:textId="0A21B9B8" w:rsidR="00CD1933" w:rsidRPr="00CD1933" w:rsidRDefault="00A10B1B" w:rsidP="00CD19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>-0.027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 xml:space="preserve"> 0.04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  <w:p w14:paraId="3F3EA928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CD275B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685</w:t>
            </w:r>
          </w:p>
          <w:p w14:paraId="4000CB6A" w14:textId="4C9E7A78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20749BC6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2A28E9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1 x Depression (at-risk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1A8B1D" w14:textId="25CA1E3A" w:rsidR="00BC1E92" w:rsidRPr="00BF0982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0.1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F0982">
              <w:rPr>
                <w:rFonts w:ascii="Times New Roman" w:hAnsi="Times New Roman" w:cs="Times New Roman"/>
                <w:sz w:val="22"/>
                <w:szCs w:val="22"/>
              </w:rPr>
              <w:t>0.10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D7030E9" w14:textId="6A36B3C2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88A30E" w14:textId="399575AE" w:rsidR="008A71BE" w:rsidRPr="008A71BE" w:rsidRDefault="003A6784" w:rsidP="008A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,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 xml:space="preserve"> 0.33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4113250" w14:textId="1F3FB605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FF1EDE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188</w:t>
            </w:r>
          </w:p>
          <w:p w14:paraId="61A04F67" w14:textId="0CC60D76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C8CBD6E" w14:textId="53DC127E" w:rsidR="00BC1E92" w:rsidRPr="001C488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 (</w:t>
            </w:r>
            <w:r w:rsidRPr="001C4885">
              <w:rPr>
                <w:rFonts w:ascii="Times New Roman" w:hAnsi="Times New Roman" w:cs="Times New Roman"/>
                <w:sz w:val="22"/>
                <w:szCs w:val="22"/>
              </w:rPr>
              <w:t>0.11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E130C24" w14:textId="0195FC2A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99B057" w14:textId="43333364" w:rsidR="002F1724" w:rsidRPr="002F1724" w:rsidRDefault="003A6784" w:rsidP="002F1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>-0.1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 xml:space="preserve"> 0.2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  <w:p w14:paraId="1BC5A63C" w14:textId="1703A322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89A672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556</w:t>
            </w:r>
          </w:p>
          <w:p w14:paraId="3F3823E0" w14:textId="464DCBA0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94BB05" w14:textId="69A77BAD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 xml:space="preserve">-0.183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0.222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7C528CE" w14:textId="4CC0964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C63BC2" w14:textId="74F17A87" w:rsidR="00137771" w:rsidRPr="00137771" w:rsidRDefault="00CC1B48" w:rsidP="00137771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>-0.6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,</w:t>
            </w:r>
            <w:r w:rsidR="00137771" w:rsidRPr="00137771">
              <w:rPr>
                <w:rFonts w:ascii="Times New Roman" w:hAnsi="Times New Roman" w:cs="Times New Roman"/>
                <w:sz w:val="22"/>
                <w:szCs w:val="22"/>
              </w:rPr>
              <w:t xml:space="preserve"> 0.2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]</w:t>
            </w:r>
          </w:p>
          <w:p w14:paraId="11BB5E46" w14:textId="58DA60CE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46AF99" w14:textId="77777777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.412</w:t>
            </w:r>
          </w:p>
          <w:p w14:paraId="49527084" w14:textId="1A71F16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B36712" w14:textId="137CD6B9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 xml:space="preserve">-0.135 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F8393C" w14:textId="4ADE7999" w:rsidR="00CD1933" w:rsidRPr="00CD1933" w:rsidRDefault="00A10B1B" w:rsidP="00CD19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>-0.64</w:t>
            </w:r>
            <w:r w:rsidR="004A2C74"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 xml:space="preserve"> 0.3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  <w:p w14:paraId="63951D5B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1D294C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606</w:t>
            </w:r>
          </w:p>
          <w:p w14:paraId="507E8301" w14:textId="39970810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65BD7C34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88CFAD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1 x Depression (MDD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C92E8C" w14:textId="1935C335" w:rsidR="00BC1E92" w:rsidRPr="006A42B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42B5">
              <w:rPr>
                <w:rFonts w:ascii="Times New Roman" w:hAnsi="Times New Roman" w:cs="Times New Roman"/>
                <w:sz w:val="22"/>
                <w:szCs w:val="22"/>
              </w:rPr>
              <w:t>0.12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A42B5">
              <w:rPr>
                <w:rFonts w:ascii="Times New Roman" w:hAnsi="Times New Roman" w:cs="Times New Roman"/>
                <w:sz w:val="22"/>
                <w:szCs w:val="22"/>
              </w:rPr>
              <w:t>0.1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)</w:t>
            </w:r>
          </w:p>
          <w:p w14:paraId="7F93E407" w14:textId="47E6B900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F1E0DB" w14:textId="2D3C1D85" w:rsidR="008A71BE" w:rsidRPr="008A71BE" w:rsidRDefault="003A6784" w:rsidP="008A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-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,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 xml:space="preserve"> 0.3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  <w:p w14:paraId="679FEBFC" w14:textId="103121B4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2E5303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264</w:t>
            </w:r>
          </w:p>
          <w:p w14:paraId="420EF14F" w14:textId="221163DF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67BF30" w14:textId="261C2FA2" w:rsidR="00BC1E92" w:rsidRPr="00D72DD4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DD4">
              <w:rPr>
                <w:rFonts w:ascii="Times New Roman" w:hAnsi="Times New Roman" w:cs="Times New Roman"/>
                <w:sz w:val="22"/>
                <w:szCs w:val="22"/>
              </w:rPr>
              <w:t>0.0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 (</w:t>
            </w:r>
            <w:r w:rsidRPr="00D72DD4">
              <w:rPr>
                <w:rFonts w:ascii="Times New Roman" w:hAnsi="Times New Roman" w:cs="Times New Roman"/>
                <w:sz w:val="22"/>
                <w:szCs w:val="22"/>
              </w:rPr>
              <w:t>0.1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24C3FA3" w14:textId="168449F3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392AF96" w14:textId="53583B48" w:rsidR="002F1724" w:rsidRPr="002F1724" w:rsidRDefault="003A6784" w:rsidP="002F1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>-0.14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 xml:space="preserve"> 0.34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232252F" w14:textId="730EB6B6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113A86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424</w:t>
            </w:r>
          </w:p>
          <w:p w14:paraId="0ED504FA" w14:textId="64645B58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D945DF" w14:textId="2842E206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 xml:space="preserve">-0.357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1D2CA0B2" w14:textId="44CE97C8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2712AA" w14:textId="7EEE9B60" w:rsidR="00CC1B48" w:rsidRPr="00CC1B48" w:rsidRDefault="00CC1B48" w:rsidP="00CC1B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CC1B48">
              <w:rPr>
                <w:rFonts w:ascii="Times New Roman" w:hAnsi="Times New Roman" w:cs="Times New Roman"/>
                <w:sz w:val="22"/>
                <w:szCs w:val="22"/>
              </w:rPr>
              <w:t>-0.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,</w:t>
            </w:r>
            <w:r w:rsidRPr="00CC1B48">
              <w:rPr>
                <w:rFonts w:ascii="Times New Roman" w:hAnsi="Times New Roman" w:cs="Times New Roman"/>
                <w:sz w:val="22"/>
                <w:szCs w:val="22"/>
              </w:rPr>
              <w:t xml:space="preserve"> 0.1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0E3C2F0D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4A44FE" w14:textId="77777777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.139</w:t>
            </w:r>
          </w:p>
          <w:p w14:paraId="490D0A8D" w14:textId="3905EC62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AAE60" w14:textId="374632DA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-0.0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 (</w:t>
            </w: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0.2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B8DDEB" w14:textId="53EBAD6F" w:rsidR="00CD1933" w:rsidRPr="00CD1933" w:rsidRDefault="00A10B1B" w:rsidP="00CD19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>-0.6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,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 xml:space="preserve"> 0.49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7683B2E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6F1AF4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848</w:t>
            </w:r>
          </w:p>
          <w:p w14:paraId="58A24EFF" w14:textId="7EC40E8C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228AB288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152C27D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2 x Depression (at-risk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41D6E5" w14:textId="0FC963FC" w:rsidR="00BC1E92" w:rsidRPr="006A42B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42B5">
              <w:rPr>
                <w:rFonts w:ascii="Times New Roman" w:hAnsi="Times New Roman" w:cs="Times New Roman"/>
                <w:sz w:val="22"/>
                <w:szCs w:val="22"/>
              </w:rPr>
              <w:t>-0.05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A42B5">
              <w:rPr>
                <w:rFonts w:ascii="Times New Roman" w:hAnsi="Times New Roman" w:cs="Times New Roman"/>
                <w:sz w:val="22"/>
                <w:szCs w:val="22"/>
              </w:rPr>
              <w:t>0.08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4EFC08F4" w14:textId="04923DCF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E74C29" w14:textId="49FF4EB2" w:rsidR="008A71BE" w:rsidRPr="008A71BE" w:rsidRDefault="003A6784" w:rsidP="008A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-0.21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 xml:space="preserve"> 0.10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35F066C9" w14:textId="7E89B92F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C92823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494</w:t>
            </w:r>
          </w:p>
          <w:p w14:paraId="6178D6F3" w14:textId="3D2D6003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BD4B98" w14:textId="6642F18C" w:rsidR="00BC1E92" w:rsidRPr="00D72DD4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DD4">
              <w:rPr>
                <w:rFonts w:ascii="Times New Roman" w:hAnsi="Times New Roman" w:cs="Times New Roman"/>
                <w:sz w:val="22"/>
                <w:szCs w:val="22"/>
              </w:rPr>
              <w:t>-0.0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 (</w:t>
            </w:r>
            <w:r w:rsidRPr="00D72DD4">
              <w:rPr>
                <w:rFonts w:ascii="Times New Roman" w:hAnsi="Times New Roman" w:cs="Times New Roman"/>
                <w:sz w:val="22"/>
                <w:szCs w:val="22"/>
              </w:rPr>
              <w:t>0.09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73DB1F1C" w14:textId="0BB268E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F78F8B5" w14:textId="1E4380A1" w:rsidR="002F1724" w:rsidRPr="002F1724" w:rsidRDefault="003A6784" w:rsidP="002F1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>-0.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40, 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>0.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]</w:t>
            </w:r>
          </w:p>
          <w:p w14:paraId="38457886" w14:textId="787716CB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AB756F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491</w:t>
            </w:r>
          </w:p>
          <w:p w14:paraId="5635D487" w14:textId="2FDB8C8B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04C8C5" w14:textId="40AC2CE3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-0.0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0.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6A2718E1" w14:textId="1A52B67B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09D6F22" w14:textId="20F7AC77" w:rsidR="00CC1B48" w:rsidRPr="00CC1B48" w:rsidRDefault="00CC1B48" w:rsidP="00CC1B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CC1B48">
              <w:rPr>
                <w:rFonts w:ascii="Times New Roman" w:hAnsi="Times New Roman" w:cs="Times New Roman"/>
                <w:sz w:val="22"/>
                <w:szCs w:val="22"/>
              </w:rPr>
              <w:t>-0.53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CC1B48">
              <w:rPr>
                <w:rFonts w:ascii="Times New Roman" w:hAnsi="Times New Roman" w:cs="Times New Roman"/>
                <w:sz w:val="22"/>
                <w:szCs w:val="22"/>
              </w:rPr>
              <w:t xml:space="preserve"> 0.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]</w:t>
            </w:r>
          </w:p>
          <w:p w14:paraId="0683F053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B81F5B" w14:textId="77777777" w:rsidR="00BC1E92" w:rsidRPr="00232AC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AC1">
              <w:rPr>
                <w:rFonts w:ascii="Times New Roman" w:hAnsi="Times New Roman" w:cs="Times New Roman"/>
                <w:sz w:val="22"/>
                <w:szCs w:val="22"/>
              </w:rPr>
              <w:t>.746</w:t>
            </w:r>
          </w:p>
          <w:p w14:paraId="42856D14" w14:textId="1585A92F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B66020" w14:textId="1B199F2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 (</w:t>
            </w: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0.25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D7995A" w14:textId="136966C6" w:rsidR="00CD1933" w:rsidRPr="00CD1933" w:rsidRDefault="00A10B1B" w:rsidP="00CD1933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>-0.51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CD1933" w:rsidRPr="00CD1933">
              <w:rPr>
                <w:rFonts w:ascii="Times New Roman" w:hAnsi="Times New Roman" w:cs="Times New Roman"/>
                <w:sz w:val="22"/>
                <w:szCs w:val="22"/>
              </w:rPr>
              <w:t xml:space="preserve"> 0.47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4973CD50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2F20A1A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932</w:t>
            </w:r>
          </w:p>
          <w:p w14:paraId="42466B2F" w14:textId="72F1D7D5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BC1E92" w:rsidRPr="00F5542D" w14:paraId="53A13C14" w14:textId="77777777" w:rsidTr="00CC1B48">
        <w:tc>
          <w:tcPr>
            <w:tcW w:w="127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EFD7AF" w14:textId="77777777" w:rsidR="00BC1E92" w:rsidRPr="00F5542D" w:rsidRDefault="00BC1E92" w:rsidP="00BC1E92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5542D">
              <w:rPr>
                <w:rFonts w:ascii="Times New Roman" w:hAnsi="Times New Roman" w:cs="Times New Roman"/>
                <w:sz w:val="22"/>
                <w:szCs w:val="22"/>
              </w:rPr>
              <w:t>ot2 x Depression (MDD)</w:t>
            </w: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60CD9A" w14:textId="3BA68FF9" w:rsidR="00BC1E92" w:rsidRPr="006A42B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6A42B5">
              <w:rPr>
                <w:rFonts w:ascii="Times New Roman" w:hAnsi="Times New Roman" w:cs="Times New Roman"/>
                <w:sz w:val="22"/>
                <w:szCs w:val="22"/>
              </w:rPr>
              <w:t>0.03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6A42B5">
              <w:rPr>
                <w:rFonts w:ascii="Times New Roman" w:hAnsi="Times New Roman" w:cs="Times New Roman"/>
                <w:sz w:val="22"/>
                <w:szCs w:val="22"/>
              </w:rPr>
              <w:t>0.08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35322AF8" w14:textId="5375383B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D177CBD" w14:textId="658417CC" w:rsidR="008A71BE" w:rsidRPr="008A71BE" w:rsidRDefault="003A6784" w:rsidP="008A71BE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>-0.13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8A71BE" w:rsidRPr="008A71BE">
              <w:rPr>
                <w:rFonts w:ascii="Times New Roman" w:hAnsi="Times New Roman" w:cs="Times New Roman"/>
                <w:sz w:val="22"/>
                <w:szCs w:val="22"/>
              </w:rPr>
              <w:t xml:space="preserve"> 0.21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0A73021" w14:textId="2CAF12E9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6FC19A" w14:textId="77777777" w:rsidR="00BC1E92" w:rsidRPr="00254175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54175">
              <w:rPr>
                <w:rFonts w:ascii="Times New Roman" w:hAnsi="Times New Roman" w:cs="Times New Roman"/>
                <w:sz w:val="22"/>
                <w:szCs w:val="22"/>
              </w:rPr>
              <w:t>.667</w:t>
            </w:r>
          </w:p>
          <w:p w14:paraId="36128A58" w14:textId="02CC9B55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651359" w14:textId="62B4076F" w:rsidR="00BC1E92" w:rsidRPr="00D72DD4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D72DD4">
              <w:rPr>
                <w:rFonts w:ascii="Times New Roman" w:hAnsi="Times New Roman" w:cs="Times New Roman"/>
                <w:sz w:val="22"/>
                <w:szCs w:val="22"/>
              </w:rPr>
              <w:t>-0.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 (</w:t>
            </w:r>
            <w:r w:rsidRPr="00D72DD4">
              <w:rPr>
                <w:rFonts w:ascii="Times New Roman" w:hAnsi="Times New Roman" w:cs="Times New Roman"/>
                <w:sz w:val="22"/>
                <w:szCs w:val="22"/>
              </w:rPr>
              <w:t>0.097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00522644" w14:textId="21EFC9B1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8C0526" w14:textId="1F188B5F" w:rsidR="002F1724" w:rsidRPr="002F1724" w:rsidRDefault="003A6784" w:rsidP="002F172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>-0.21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2F1724" w:rsidRPr="002F1724">
              <w:rPr>
                <w:rFonts w:ascii="Times New Roman" w:hAnsi="Times New Roman" w:cs="Times New Roman"/>
                <w:sz w:val="22"/>
                <w:szCs w:val="22"/>
              </w:rPr>
              <w:t xml:space="preserve"> 0.166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6A92BF70" w14:textId="1BDA54B1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2506971" w14:textId="77777777" w:rsidR="00BC1E92" w:rsidRPr="0057579F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57579F">
              <w:rPr>
                <w:rFonts w:ascii="Times New Roman" w:hAnsi="Times New Roman" w:cs="Times New Roman"/>
                <w:sz w:val="22"/>
                <w:szCs w:val="22"/>
              </w:rPr>
              <w:t>.800</w:t>
            </w:r>
          </w:p>
          <w:p w14:paraId="658FAE06" w14:textId="6EC62398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00FC079" w14:textId="50349162" w:rsidR="00BC1E92" w:rsidRPr="00C11EA6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-0.2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(</w:t>
            </w:r>
            <w:r w:rsidRPr="00C11EA6">
              <w:rPr>
                <w:rFonts w:ascii="Times New Roman" w:hAnsi="Times New Roman" w:cs="Times New Roman"/>
                <w:sz w:val="22"/>
                <w:szCs w:val="22"/>
              </w:rPr>
              <w:t>0.254</w:t>
            </w:r>
            <w:r w:rsidR="00CC1B48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  <w:p w14:paraId="5414018F" w14:textId="68316CF9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194C991" w14:textId="692EC904" w:rsidR="00CC1B48" w:rsidRPr="00CC1B48" w:rsidRDefault="00CC1B48" w:rsidP="00CC1B48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Pr="00CC1B48">
              <w:rPr>
                <w:rFonts w:ascii="Times New Roman" w:hAnsi="Times New Roman" w:cs="Times New Roman"/>
                <w:sz w:val="22"/>
                <w:szCs w:val="22"/>
              </w:rPr>
              <w:t>-0.73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Pr="00CC1B48">
              <w:rPr>
                <w:rFonts w:ascii="Times New Roman" w:hAnsi="Times New Roman" w:cs="Times New Roman"/>
                <w:sz w:val="22"/>
                <w:szCs w:val="22"/>
              </w:rPr>
              <w:t xml:space="preserve"> 0.26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13391AF7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DC57E93" w14:textId="77777777" w:rsidR="00BC1E92" w:rsidRPr="00232AC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32AC1">
              <w:rPr>
                <w:rFonts w:ascii="Times New Roman" w:hAnsi="Times New Roman" w:cs="Times New Roman"/>
                <w:sz w:val="22"/>
                <w:szCs w:val="22"/>
              </w:rPr>
              <w:t>.357</w:t>
            </w:r>
          </w:p>
          <w:p w14:paraId="047DBA9C" w14:textId="71F421E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6CA339" w14:textId="40FB595C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-0.23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(</w:t>
            </w: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0.27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55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FCF326" w14:textId="4D987F8A" w:rsidR="004A2C74" w:rsidRPr="004A2C74" w:rsidRDefault="00A10B1B" w:rsidP="004A2C7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[</w:t>
            </w:r>
            <w:r w:rsidR="004A2C74" w:rsidRPr="004A2C74">
              <w:rPr>
                <w:rFonts w:ascii="Times New Roman" w:hAnsi="Times New Roman" w:cs="Times New Roman"/>
                <w:sz w:val="22"/>
                <w:szCs w:val="22"/>
              </w:rPr>
              <w:t>-0.76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,</w:t>
            </w:r>
            <w:r w:rsidR="004A2C74" w:rsidRPr="004A2C74">
              <w:rPr>
                <w:rFonts w:ascii="Times New Roman" w:hAnsi="Times New Roman" w:cs="Times New Roman"/>
                <w:sz w:val="22"/>
                <w:szCs w:val="22"/>
              </w:rPr>
              <w:t xml:space="preserve"> 0.30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]</w:t>
            </w:r>
          </w:p>
          <w:p w14:paraId="5F6CECF9" w14:textId="77777777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3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BD389F2" w14:textId="77777777" w:rsidR="00BC1E92" w:rsidRPr="00B95891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B95891">
              <w:rPr>
                <w:rFonts w:ascii="Times New Roman" w:hAnsi="Times New Roman" w:cs="Times New Roman"/>
                <w:sz w:val="22"/>
                <w:szCs w:val="22"/>
              </w:rPr>
              <w:t>.398</w:t>
            </w:r>
          </w:p>
          <w:p w14:paraId="62C250C3" w14:textId="3A8F704A" w:rsidR="00BC1E92" w:rsidRPr="00F5542D" w:rsidRDefault="00BC1E92" w:rsidP="00BC1E92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9CB68A9" w14:textId="77777777" w:rsidR="00C645EE" w:rsidRDefault="00C645EE"/>
    <w:p w14:paraId="7D93A313" w14:textId="16D71756" w:rsidR="00325E8A" w:rsidRDefault="005F3D75" w:rsidP="005F3D75">
      <w:pPr>
        <w:rPr>
          <w:rFonts w:ascii="Times New Roman" w:hAnsi="Times New Roman" w:cs="Times New Roman"/>
        </w:rPr>
      </w:pPr>
      <w:r w:rsidRPr="00DA1A25">
        <w:rPr>
          <w:rFonts w:ascii="Times New Roman" w:hAnsi="Times New Roman" w:cs="Times New Roman"/>
          <w:i/>
          <w:iCs/>
        </w:rPr>
        <w:t>Note</w:t>
      </w:r>
      <w:r w:rsidRPr="00A70153">
        <w:rPr>
          <w:rFonts w:ascii="Times New Roman" w:hAnsi="Times New Roman" w:cs="Times New Roman"/>
        </w:rPr>
        <w:t xml:space="preserve">. ot1 = term for linear change over trials of a given confederate; ot2 = term for quadratic change over trials. </w:t>
      </w:r>
      <w:r>
        <w:rPr>
          <w:rFonts w:ascii="Times New Roman" w:hAnsi="Times New Roman" w:cs="Times New Roman"/>
        </w:rPr>
        <w:t>Depression represents the ‘depression status’ predictor (</w:t>
      </w:r>
      <w:r w:rsidRPr="00A70153">
        <w:rPr>
          <w:rFonts w:ascii="Times New Roman" w:hAnsi="Times New Roman" w:cs="Times New Roman"/>
        </w:rPr>
        <w:t>MDD = major depressive disorder</w:t>
      </w:r>
      <w:r>
        <w:rPr>
          <w:rFonts w:ascii="Times New Roman" w:hAnsi="Times New Roman" w:cs="Times New Roman"/>
        </w:rPr>
        <w:t xml:space="preserve">); the reference level for this predictor is the </w:t>
      </w:r>
      <w:r w:rsidRPr="00A70153">
        <w:rPr>
          <w:rFonts w:ascii="Times New Roman" w:hAnsi="Times New Roman" w:cs="Times New Roman"/>
        </w:rPr>
        <w:t xml:space="preserve">low-risk (healthy control) group. Age (in years) was mean-centered. </w:t>
      </w:r>
      <w:r w:rsidRPr="00A70153">
        <w:rPr>
          <w:rFonts w:ascii="Times New Roman" w:hAnsi="Times New Roman" w:cs="Times New Roman"/>
          <w:i/>
          <w:iCs/>
        </w:rPr>
        <w:t>p</w:t>
      </w:r>
      <w:r w:rsidRPr="00A70153">
        <w:rPr>
          <w:rFonts w:ascii="Times New Roman" w:hAnsi="Times New Roman" w:cs="Times New Roman"/>
        </w:rPr>
        <w:t xml:space="preserve"> values are derived from </w:t>
      </w:r>
      <w:r w:rsidR="00F54151" w:rsidRPr="00F54151">
        <w:rPr>
          <w:rFonts w:ascii="Times New Roman" w:hAnsi="Times New Roman" w:cs="Times New Roman"/>
        </w:rPr>
        <w:t>Satterthwaite’s approximation</w:t>
      </w:r>
      <w:r w:rsidRPr="00A70153">
        <w:rPr>
          <w:rFonts w:ascii="Times New Roman" w:hAnsi="Times New Roman" w:cs="Times New Roman"/>
        </w:rPr>
        <w:t xml:space="preserve">. </w:t>
      </w:r>
      <w:r w:rsidRPr="005F3D75">
        <w:rPr>
          <w:rFonts w:ascii="Times New Roman" w:hAnsi="Times New Roman" w:cs="Times New Roman"/>
          <w:i/>
          <w:iCs/>
        </w:rPr>
        <w:t>b</w:t>
      </w:r>
      <w:r w:rsidRPr="00A70153">
        <w:rPr>
          <w:rFonts w:ascii="Times New Roman" w:hAnsi="Times New Roman" w:cs="Times New Roman"/>
        </w:rPr>
        <w:t xml:space="preserve"> = parameter estimate;</w:t>
      </w:r>
      <w:r w:rsidRPr="00C67405">
        <w:rPr>
          <w:rFonts w:ascii="Times New Roman" w:hAnsi="Times New Roman" w:cs="Times New Roman"/>
        </w:rPr>
        <w:t xml:space="preserve"> SE = standard error; 95% confidence interval (CI).</w:t>
      </w:r>
      <w:r w:rsidRPr="00A70153">
        <w:rPr>
          <w:rFonts w:ascii="Times New Roman" w:hAnsi="Times New Roman" w:cs="Times New Roman"/>
        </w:rPr>
        <w:t xml:space="preserve"> Bolded values are significant at α = .05. * </w:t>
      </w:r>
      <w:r w:rsidRPr="00A70153">
        <w:rPr>
          <w:rFonts w:ascii="Times New Roman" w:hAnsi="Times New Roman" w:cs="Times New Roman"/>
          <w:i/>
          <w:iCs/>
        </w:rPr>
        <w:t>p</w:t>
      </w:r>
      <w:r w:rsidRPr="00A70153">
        <w:rPr>
          <w:rFonts w:ascii="Times New Roman" w:hAnsi="Times New Roman" w:cs="Times New Roman"/>
        </w:rPr>
        <w:t xml:space="preserve"> &lt; .05, ** p &lt; .01. </w:t>
      </w:r>
    </w:p>
    <w:p w14:paraId="0AE69DD7" w14:textId="77777777" w:rsidR="00325E8A" w:rsidRDefault="00325E8A" w:rsidP="005F3D75">
      <w:pPr>
        <w:rPr>
          <w:rFonts w:ascii="Times New Roman" w:hAnsi="Times New Roman" w:cs="Times New Roman"/>
        </w:rPr>
      </w:pPr>
    </w:p>
    <w:p w14:paraId="1809188C" w14:textId="77777777" w:rsidR="00325E8A" w:rsidRDefault="00325E8A" w:rsidP="005F3D75">
      <w:pPr>
        <w:rPr>
          <w:rFonts w:ascii="Times New Roman" w:hAnsi="Times New Roman" w:cs="Times New Roman"/>
        </w:rPr>
      </w:pPr>
    </w:p>
    <w:p w14:paraId="755EB364" w14:textId="77777777" w:rsidR="00325E8A" w:rsidRDefault="00325E8A" w:rsidP="005F3D75">
      <w:pPr>
        <w:rPr>
          <w:rFonts w:ascii="Times New Roman" w:hAnsi="Times New Roman" w:cs="Times New Roman"/>
        </w:rPr>
      </w:pPr>
    </w:p>
    <w:p w14:paraId="3AC503B0" w14:textId="77777777" w:rsidR="00325E8A" w:rsidRDefault="00325E8A" w:rsidP="005F3D75">
      <w:pPr>
        <w:rPr>
          <w:rFonts w:ascii="Times New Roman" w:hAnsi="Times New Roman" w:cs="Times New Roman"/>
        </w:rPr>
      </w:pPr>
    </w:p>
    <w:p w14:paraId="1E9EA14A" w14:textId="77777777" w:rsidR="00325E8A" w:rsidRDefault="00325E8A" w:rsidP="005F3D75">
      <w:pPr>
        <w:rPr>
          <w:rFonts w:ascii="Times New Roman" w:hAnsi="Times New Roman" w:cs="Times New Roman"/>
        </w:rPr>
      </w:pPr>
    </w:p>
    <w:p w14:paraId="4172029A" w14:textId="77777777" w:rsidR="00325E8A" w:rsidRDefault="00325E8A" w:rsidP="005F3D75">
      <w:pPr>
        <w:rPr>
          <w:rFonts w:ascii="Times New Roman" w:hAnsi="Times New Roman" w:cs="Times New Roman"/>
        </w:rPr>
      </w:pPr>
    </w:p>
    <w:p w14:paraId="58E4F5DF" w14:textId="77777777" w:rsidR="00325E8A" w:rsidRDefault="00325E8A" w:rsidP="005F3D75">
      <w:pPr>
        <w:rPr>
          <w:rFonts w:ascii="Times New Roman" w:hAnsi="Times New Roman" w:cs="Times New Roman"/>
        </w:rPr>
      </w:pPr>
    </w:p>
    <w:p w14:paraId="5198A8E0" w14:textId="34AFACB8" w:rsidR="00325E8A" w:rsidRDefault="00325E8A" w:rsidP="005F3D75">
      <w:pPr>
        <w:rPr>
          <w:rFonts w:ascii="Times New Roman" w:hAnsi="Times New Roman" w:cs="Times New Roman"/>
        </w:rPr>
      </w:pPr>
      <w:r w:rsidRPr="00117F83">
        <w:rPr>
          <w:rFonts w:ascii="Times New Roman" w:hAnsi="Times New Roman" w:cs="Times New Roman"/>
          <w:b/>
          <w:bCs/>
        </w:rPr>
        <w:lastRenderedPageBreak/>
        <w:t>Figure S1.</w:t>
      </w:r>
      <w:r w:rsidR="00182089">
        <w:rPr>
          <w:rFonts w:ascii="Times New Roman" w:hAnsi="Times New Roman" w:cs="Times New Roman"/>
        </w:rPr>
        <w:t xml:space="preserve"> Amygdala response to anticipated </w:t>
      </w:r>
      <w:r w:rsidR="002250BB">
        <w:rPr>
          <w:rFonts w:ascii="Times New Roman" w:hAnsi="Times New Roman" w:cs="Times New Roman"/>
        </w:rPr>
        <w:t>decision</w:t>
      </w:r>
      <w:r w:rsidR="006C1DF9">
        <w:rPr>
          <w:rFonts w:ascii="Times New Roman" w:hAnsi="Times New Roman" w:cs="Times New Roman"/>
        </w:rPr>
        <w:t>s</w:t>
      </w:r>
      <w:r w:rsidR="00182089">
        <w:rPr>
          <w:rFonts w:ascii="Times New Roman" w:hAnsi="Times New Roman" w:cs="Times New Roman"/>
        </w:rPr>
        <w:t xml:space="preserve"> by </w:t>
      </w:r>
      <w:r w:rsidR="006C1DF9">
        <w:rPr>
          <w:rFonts w:ascii="Times New Roman" w:hAnsi="Times New Roman" w:cs="Times New Roman"/>
        </w:rPr>
        <w:t>“</w:t>
      </w:r>
      <w:r w:rsidR="00182089">
        <w:rPr>
          <w:rFonts w:ascii="Times New Roman" w:hAnsi="Times New Roman" w:cs="Times New Roman"/>
        </w:rPr>
        <w:t>nice</w:t>
      </w:r>
      <w:r w:rsidR="006C1DF9">
        <w:rPr>
          <w:rFonts w:ascii="Times New Roman" w:hAnsi="Times New Roman" w:cs="Times New Roman"/>
        </w:rPr>
        <w:t>”</w:t>
      </w:r>
      <w:r w:rsidR="00182089">
        <w:rPr>
          <w:rFonts w:ascii="Times New Roman" w:hAnsi="Times New Roman" w:cs="Times New Roman"/>
        </w:rPr>
        <w:t xml:space="preserve"> confederates</w:t>
      </w:r>
    </w:p>
    <w:p w14:paraId="5D18CFA0" w14:textId="32EA6B29" w:rsidR="006C1DF9" w:rsidRDefault="00117F83" w:rsidP="005F3D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57B3B2A1" wp14:editId="661DC109">
            <wp:extent cx="4572000" cy="4237200"/>
            <wp:effectExtent l="0" t="0" r="0" b="0"/>
            <wp:docPr id="137453462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2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0DE04C9B" wp14:editId="1E835881">
            <wp:extent cx="4572000" cy="4237200"/>
            <wp:effectExtent l="0" t="0" r="0" b="0"/>
            <wp:docPr id="291170804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237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E0BB43E" w14:textId="02EEF79B" w:rsidR="00984B82" w:rsidRDefault="0006783F" w:rsidP="005F3D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Right and left amygdala activation across 15 trials of anticipating the “nice” (i.e., more likely to </w:t>
      </w:r>
      <w:r w:rsidR="008327C3">
        <w:rPr>
          <w:rFonts w:ascii="Times New Roman" w:hAnsi="Times New Roman" w:cs="Times New Roman"/>
        </w:rPr>
        <w:t>select</w:t>
      </w:r>
      <w:r>
        <w:rPr>
          <w:rFonts w:ascii="Times New Roman" w:hAnsi="Times New Roman" w:cs="Times New Roman"/>
        </w:rPr>
        <w:t>)</w:t>
      </w:r>
      <w:r w:rsidR="008327C3">
        <w:rPr>
          <w:rFonts w:ascii="Times New Roman" w:hAnsi="Times New Roman" w:cs="Times New Roman"/>
        </w:rPr>
        <w:t xml:space="preserve"> </w:t>
      </w:r>
      <w:r w:rsidR="00E40711">
        <w:rPr>
          <w:rFonts w:ascii="Times New Roman" w:hAnsi="Times New Roman" w:cs="Times New Roman"/>
        </w:rPr>
        <w:t>confederate’s decision in the Chatroom task. Solid lines represent the trend line for amygdala activation across trials</w:t>
      </w:r>
      <w:r w:rsidR="00CF38EF">
        <w:rPr>
          <w:rFonts w:ascii="Times New Roman" w:hAnsi="Times New Roman" w:cs="Times New Roman"/>
        </w:rPr>
        <w:t>; dots represent the average amygdala response at each trial (averaged across all participants); shared ribbon represents the standard error of the mean.</w:t>
      </w:r>
    </w:p>
    <w:p w14:paraId="0DEB5F85" w14:textId="77777777" w:rsidR="007448BD" w:rsidRDefault="007448BD" w:rsidP="005F3D75">
      <w:pPr>
        <w:rPr>
          <w:rFonts w:ascii="Times New Roman" w:hAnsi="Times New Roman" w:cs="Times New Roman"/>
        </w:rPr>
      </w:pPr>
    </w:p>
    <w:p w14:paraId="64CD6F88" w14:textId="77777777" w:rsidR="007448BD" w:rsidRDefault="007448BD" w:rsidP="005F3D75">
      <w:pPr>
        <w:rPr>
          <w:rFonts w:ascii="Times New Roman" w:hAnsi="Times New Roman" w:cs="Times New Roman"/>
        </w:rPr>
      </w:pPr>
    </w:p>
    <w:p w14:paraId="0B03A0B1" w14:textId="77777777" w:rsidR="007448BD" w:rsidRDefault="007448BD" w:rsidP="005F3D75">
      <w:pPr>
        <w:rPr>
          <w:rFonts w:ascii="Times New Roman" w:hAnsi="Times New Roman" w:cs="Times New Roman"/>
        </w:rPr>
      </w:pPr>
    </w:p>
    <w:p w14:paraId="0131926E" w14:textId="77777777" w:rsidR="007448BD" w:rsidRDefault="007448BD" w:rsidP="005F3D75">
      <w:pPr>
        <w:rPr>
          <w:rFonts w:ascii="Times New Roman" w:hAnsi="Times New Roman" w:cs="Times New Roman"/>
        </w:rPr>
      </w:pPr>
    </w:p>
    <w:p w14:paraId="2DCC8463" w14:textId="77777777" w:rsidR="004D56AA" w:rsidRDefault="004D56AA" w:rsidP="005F3D75">
      <w:pPr>
        <w:rPr>
          <w:rFonts w:ascii="Times New Roman" w:hAnsi="Times New Roman" w:cs="Times New Roman"/>
        </w:rPr>
        <w:sectPr w:rsidR="004D56AA" w:rsidSect="00E80399">
          <w:pgSz w:w="15840" w:h="12240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608609A5" w14:textId="422EBDA9" w:rsidR="0030361C" w:rsidRDefault="0030361C" w:rsidP="0030361C">
      <w:pPr>
        <w:rPr>
          <w:rFonts w:ascii="Times New Roman" w:hAnsi="Times New Roman" w:cs="Times New Roman"/>
        </w:rPr>
      </w:pPr>
      <w:r w:rsidRPr="00117F83">
        <w:rPr>
          <w:rFonts w:ascii="Times New Roman" w:hAnsi="Times New Roman" w:cs="Times New Roman"/>
          <w:b/>
          <w:bCs/>
        </w:rPr>
        <w:lastRenderedPageBreak/>
        <w:t>Figure S</w:t>
      </w:r>
      <w:r>
        <w:rPr>
          <w:rFonts w:ascii="Times New Roman" w:hAnsi="Times New Roman" w:cs="Times New Roman"/>
          <w:b/>
          <w:bCs/>
        </w:rPr>
        <w:t>2</w:t>
      </w:r>
      <w:r w:rsidRPr="00117F83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</w:rPr>
        <w:t xml:space="preserve"> </w:t>
      </w:r>
      <w:r w:rsidR="008D2E8F">
        <w:rPr>
          <w:rFonts w:ascii="Times New Roman" w:hAnsi="Times New Roman" w:cs="Times New Roman"/>
        </w:rPr>
        <w:t>Amygdala and comparator regions of interest</w:t>
      </w:r>
    </w:p>
    <w:p w14:paraId="50E8E540" w14:textId="2A25424B" w:rsidR="008D2E8F" w:rsidRDefault="008D2E8F" w:rsidP="0030361C">
      <w:pPr>
        <w:rPr>
          <w:rFonts w:ascii="Times New Roman" w:hAnsi="Times New Roman" w:cs="Times New Roman"/>
        </w:rPr>
      </w:pPr>
    </w:p>
    <w:p w14:paraId="106DDADE" w14:textId="42AD7A41" w:rsidR="008D2E8F" w:rsidRDefault="0094629B" w:rsidP="00D44DF4">
      <w:pPr>
        <w:jc w:val="center"/>
        <w:rPr>
          <w:noProof/>
        </w:rPr>
      </w:pP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B43245" wp14:editId="76ED6D68">
                <wp:simplePos x="0" y="0"/>
                <wp:positionH relativeFrom="column">
                  <wp:posOffset>3811739</wp:posOffset>
                </wp:positionH>
                <wp:positionV relativeFrom="paragraph">
                  <wp:posOffset>133405</wp:posOffset>
                </wp:positionV>
                <wp:extent cx="914400" cy="405517"/>
                <wp:effectExtent l="0" t="0" r="0" b="0"/>
                <wp:wrapNone/>
                <wp:docPr id="838952921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55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A118A2F" w14:textId="58C0B2F1" w:rsidR="0094629B" w:rsidRPr="0094629B" w:rsidRDefault="0094629B" w:rsidP="0094629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94629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omparator ROI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6BB43245" id="_x0000_t202" coordsize="21600,21600" o:spt="202" path="m,l,21600r21600,l21600,xe">
                <v:stroke joinstyle="miter"/>
                <v:path gradientshapeok="t" o:connecttype="rect"/>
              </v:shapetype>
              <v:shape id="Text Box 3" o:spid="_x0000_s1026" type="#_x0000_t202" style="position:absolute;left:0;text-align:left;margin-left:300.15pt;margin-top:10.5pt;width:1in;height:31.95pt;z-index:251663360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" filled="f" stroked="f" strokeweight=".5pt">
                <v:textbox>
                  <w:txbxContent>
                    <w:p w14:paraId="2A118A2F" w14:textId="58C0B2F1" w:rsidR="0094629B" w:rsidRPr="0094629B" w:rsidRDefault="0094629B" w:rsidP="0094629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94629B">
                        <w:rPr>
                          <w:b/>
                          <w:bCs/>
                          <w:sz w:val="28"/>
                          <w:szCs w:val="28"/>
                        </w:rPr>
                        <w:t>Comparator ROI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A3868B" wp14:editId="20F583C8">
                <wp:simplePos x="0" y="0"/>
                <wp:positionH relativeFrom="column">
                  <wp:posOffset>914511</wp:posOffset>
                </wp:positionH>
                <wp:positionV relativeFrom="paragraph">
                  <wp:posOffset>117199</wp:posOffset>
                </wp:positionV>
                <wp:extent cx="914400" cy="405517"/>
                <wp:effectExtent l="0" t="0" r="0" b="0"/>
                <wp:wrapNone/>
                <wp:docPr id="1987146798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405517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20CD573D" w14:textId="49C3903F" w:rsidR="0094629B" w:rsidRPr="0094629B" w:rsidRDefault="0094629B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 w:rsidRPr="0094629B"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Amygdal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6sdtfl="http://schemas.microsoft.com/office/word/2024/wordml/sdtformatlock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1FA3868B" id="_x0000_s1027" type="#_x0000_t202" style="position:absolute;left:0;text-align:left;margin-left:1in;margin-top:9.25pt;width:1in;height:31.95pt;z-index:251659264;visibility:visible;mso-wrap-style:non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" filled="f" stroked="f" strokeweight=".5pt">
                <v:textbox>
                  <w:txbxContent>
                    <w:p w14:paraId="20CD573D" w14:textId="49C3903F" w:rsidR="0094629B" w:rsidRPr="0094629B" w:rsidRDefault="0094629B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 w:rsidRPr="0094629B">
                        <w:rPr>
                          <w:b/>
                          <w:bCs/>
                          <w:sz w:val="28"/>
                          <w:szCs w:val="28"/>
                        </w:rPr>
                        <w:t>Amygdala</w:t>
                      </w:r>
                    </w:p>
                  </w:txbxContent>
                </v:textbox>
              </v:shape>
            </w:pict>
          </mc:Fallback>
        </mc:AlternateContent>
      </w:r>
      <w:r w:rsidR="008D2E8F">
        <w:rPr>
          <w:noProof/>
        </w:rPr>
        <w:t xml:space="preserve">    </w:t>
      </w:r>
    </w:p>
    <w:p w14:paraId="4B2DFFCF" w14:textId="716349EE" w:rsidR="008D2E8F" w:rsidRPr="008D2E8F" w:rsidRDefault="008D2E8F" w:rsidP="00D44DF4">
      <w:pPr>
        <w:jc w:val="center"/>
        <w:rPr>
          <w:noProof/>
          <w:sz w:val="4"/>
          <w:szCs w:val="4"/>
        </w:rPr>
      </w:pPr>
    </w:p>
    <w:p w14:paraId="0978E492" w14:textId="276974B5" w:rsidR="007448BD" w:rsidRDefault="0015255C" w:rsidP="0094629B">
      <w:pPr>
        <w:ind w:left="3600" w:firstLine="720"/>
        <w:jc w:val="center"/>
        <w:rPr>
          <w:noProof/>
        </w:rPr>
      </w:pPr>
      <w:r w:rsidRPr="00F130D8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6CC92F0F" wp14:editId="0AE31C32">
            <wp:simplePos x="0" y="0"/>
            <wp:positionH relativeFrom="column">
              <wp:posOffset>250190</wp:posOffset>
            </wp:positionH>
            <wp:positionV relativeFrom="paragraph">
              <wp:posOffset>100330</wp:posOffset>
            </wp:positionV>
            <wp:extent cx="1111885" cy="1303655"/>
            <wp:effectExtent l="0" t="0" r="0" b="0"/>
            <wp:wrapNone/>
            <wp:docPr id="119068311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0683112" name="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365" t="3541" r="4426" b="408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11885" cy="130365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94629B">
        <w:rPr>
          <w:noProof/>
          <w:sz w:val="16"/>
          <w:szCs w:val="16"/>
          <w:lang w:val="en-US"/>
        </w:rPr>
        <w:drawing>
          <wp:anchor distT="0" distB="0" distL="114300" distR="114300" simplePos="0" relativeHeight="251661312" behindDoc="0" locked="0" layoutInCell="1" allowOverlap="1" wp14:anchorId="0EC4BC6F" wp14:editId="64C23E76">
            <wp:simplePos x="0" y="0"/>
            <wp:positionH relativeFrom="column">
              <wp:posOffset>1577975</wp:posOffset>
            </wp:positionH>
            <wp:positionV relativeFrom="paragraph">
              <wp:posOffset>108585</wp:posOffset>
            </wp:positionV>
            <wp:extent cx="1094105" cy="1271905"/>
            <wp:effectExtent l="0" t="0" r="0" b="4445"/>
            <wp:wrapNone/>
            <wp:docPr id="6945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4515" name="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211" t="8889" r="8798" b="832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94105" cy="12719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4629B" w:rsidRPr="0094629B">
        <w:rPr>
          <w:noProof/>
          <w:sz w:val="16"/>
          <w:szCs w:val="16"/>
        </w:rPr>
        <w:br/>
      </w:r>
      <w:r w:rsidR="007448BD" w:rsidRPr="007448BD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EC12C22" wp14:editId="6359CE47">
            <wp:extent cx="1455696" cy="1192484"/>
            <wp:effectExtent l="0" t="0" r="0" b="8255"/>
            <wp:docPr id="2935670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3567096" name=""/>
                    <pic:cNvPicPr/>
                  </pic:nvPicPr>
                  <pic:blipFill rotWithShape="1">
                    <a:blip r:embed="rId8"/>
                    <a:srcRect l="6897" t="5568" r="7153" b="826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68924" cy="12033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D2E8F">
        <w:rPr>
          <w:noProof/>
        </w:rPr>
        <w:t xml:space="preserve">   </w:t>
      </w:r>
      <w:r w:rsidR="003D490A" w:rsidRPr="003D490A"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3B26BCB1" wp14:editId="3B83BD3C">
            <wp:extent cx="1487367" cy="1198603"/>
            <wp:effectExtent l="0" t="0" r="0" b="1905"/>
            <wp:docPr id="709489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948956" name=""/>
                    <pic:cNvPicPr/>
                  </pic:nvPicPr>
                  <pic:blipFill rotWithShape="1">
                    <a:blip r:embed="rId9"/>
                    <a:srcRect l="5691" t="4233" r="6333" b="632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9944" cy="120873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33F90E" w14:textId="258A2B56" w:rsidR="00916871" w:rsidRDefault="00916871" w:rsidP="0094629B">
      <w:pPr>
        <w:ind w:left="2880" w:firstLine="720"/>
        <w:jc w:val="center"/>
        <w:rPr>
          <w:noProof/>
        </w:rPr>
      </w:pPr>
      <w:r w:rsidRPr="00916871">
        <w:rPr>
          <w:noProof/>
          <w:lang w:val="en-US"/>
        </w:rPr>
        <w:drawing>
          <wp:inline distT="0" distB="0" distL="0" distR="0" wp14:anchorId="4A92EF33" wp14:editId="5049DEF5">
            <wp:extent cx="1607847" cy="1192066"/>
            <wp:effectExtent l="0" t="0" r="0" b="8255"/>
            <wp:docPr id="44819268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8192686" name=""/>
                    <pic:cNvPicPr/>
                  </pic:nvPicPr>
                  <pic:blipFill rotWithShape="1">
                    <a:blip r:embed="rId10"/>
                    <a:srcRect l="9416" t="6911" r="5637" b="830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34769" cy="121202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8D2E8F">
        <w:rPr>
          <w:noProof/>
        </w:rPr>
        <w:t xml:space="preserve">   </w:t>
      </w:r>
      <w:r w:rsidR="00CB1502">
        <w:rPr>
          <w:noProof/>
        </w:rPr>
        <w:t xml:space="preserve"> </w:t>
      </w:r>
      <w:r w:rsidR="004D56AA" w:rsidRPr="004D56AA">
        <w:rPr>
          <w:noProof/>
          <w:lang w:val="en-US"/>
        </w:rPr>
        <w:drawing>
          <wp:inline distT="0" distB="0" distL="0" distR="0" wp14:anchorId="2D008241" wp14:editId="1753D5D1">
            <wp:extent cx="1463040" cy="1175780"/>
            <wp:effectExtent l="0" t="0" r="3810" b="5715"/>
            <wp:docPr id="17866752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86675268" name=""/>
                    <pic:cNvPicPr/>
                  </pic:nvPicPr>
                  <pic:blipFill rotWithShape="1">
                    <a:blip r:embed="rId11"/>
                    <a:srcRect l="5796" t="4016" r="7142" b="53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78893" cy="11885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87A2E95" w14:textId="275F92AD" w:rsidR="008D2E8F" w:rsidRPr="00325E8A" w:rsidRDefault="008D2E8F" w:rsidP="005F3D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. </w:t>
      </w:r>
      <w:r w:rsidR="001A4842">
        <w:rPr>
          <w:rFonts w:ascii="Times New Roman" w:hAnsi="Times New Roman" w:cs="Times New Roman"/>
        </w:rPr>
        <w:t>Masks for left and right amygdala (</w:t>
      </w:r>
      <w:r w:rsidR="00A03ECA">
        <w:rPr>
          <w:rFonts w:ascii="Times New Roman" w:hAnsi="Times New Roman" w:cs="Times New Roman"/>
        </w:rPr>
        <w:t xml:space="preserve">left panel) and comparator ROIs (regions of interest; right panel). Comparator ROIs </w:t>
      </w:r>
      <w:r w:rsidR="00C9094F">
        <w:rPr>
          <w:rFonts w:ascii="Times New Roman" w:hAnsi="Times New Roman" w:cs="Times New Roman"/>
        </w:rPr>
        <w:t>included the left and right</w:t>
      </w:r>
      <w:r w:rsidR="00A03ECA">
        <w:rPr>
          <w:rFonts w:ascii="Times New Roman" w:hAnsi="Times New Roman" w:cs="Times New Roman"/>
        </w:rPr>
        <w:t xml:space="preserve"> anterior insula (</w:t>
      </w:r>
      <w:r w:rsidR="00C9094F">
        <w:rPr>
          <w:rFonts w:ascii="Times New Roman" w:hAnsi="Times New Roman" w:cs="Times New Roman"/>
        </w:rPr>
        <w:t xml:space="preserve">AI; </w:t>
      </w:r>
      <w:r w:rsidR="001A4842">
        <w:rPr>
          <w:rFonts w:ascii="Times New Roman" w:hAnsi="Times New Roman" w:cs="Times New Roman"/>
        </w:rPr>
        <w:t>to</w:t>
      </w:r>
      <w:r w:rsidR="00C9094F">
        <w:rPr>
          <w:rFonts w:ascii="Times New Roman" w:hAnsi="Times New Roman" w:cs="Times New Roman"/>
        </w:rPr>
        <w:t xml:space="preserve">p </w:t>
      </w:r>
      <w:r w:rsidR="001A4842">
        <w:rPr>
          <w:rFonts w:ascii="Times New Roman" w:hAnsi="Times New Roman" w:cs="Times New Roman"/>
        </w:rPr>
        <w:t>row)</w:t>
      </w:r>
      <w:r w:rsidR="00C9094F">
        <w:rPr>
          <w:rFonts w:ascii="Times New Roman" w:hAnsi="Times New Roman" w:cs="Times New Roman"/>
        </w:rPr>
        <w:t xml:space="preserve"> and </w:t>
      </w:r>
      <w:proofErr w:type="spellStart"/>
      <w:r w:rsidR="00AD7555">
        <w:rPr>
          <w:rFonts w:ascii="Times New Roman" w:hAnsi="Times New Roman" w:cs="Times New Roman"/>
        </w:rPr>
        <w:t>subgenual</w:t>
      </w:r>
      <w:proofErr w:type="spellEnd"/>
      <w:r w:rsidR="00AD7555">
        <w:rPr>
          <w:rFonts w:ascii="Times New Roman" w:hAnsi="Times New Roman" w:cs="Times New Roman"/>
        </w:rPr>
        <w:t xml:space="preserve"> anterior cingulate cortex (</w:t>
      </w:r>
      <w:proofErr w:type="spellStart"/>
      <w:r w:rsidR="00AD7555">
        <w:rPr>
          <w:rFonts w:ascii="Times New Roman" w:hAnsi="Times New Roman" w:cs="Times New Roman"/>
        </w:rPr>
        <w:t>sgACC</w:t>
      </w:r>
      <w:proofErr w:type="spellEnd"/>
      <w:r w:rsidR="00AD7555">
        <w:rPr>
          <w:rFonts w:ascii="Times New Roman" w:hAnsi="Times New Roman" w:cs="Times New Roman"/>
        </w:rPr>
        <w:t xml:space="preserve">; bottom row). </w:t>
      </w:r>
    </w:p>
    <w:sectPr w:rsidR="008D2E8F" w:rsidRPr="00325E8A" w:rsidSect="004D56AA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44C11"/>
    <w:rsid w:val="00010989"/>
    <w:rsid w:val="00020994"/>
    <w:rsid w:val="00021F90"/>
    <w:rsid w:val="00022BE3"/>
    <w:rsid w:val="000258D3"/>
    <w:rsid w:val="00044F78"/>
    <w:rsid w:val="000521CD"/>
    <w:rsid w:val="0006783F"/>
    <w:rsid w:val="00072CDC"/>
    <w:rsid w:val="000835E2"/>
    <w:rsid w:val="000874E7"/>
    <w:rsid w:val="000A77A2"/>
    <w:rsid w:val="000C7A04"/>
    <w:rsid w:val="000D7E53"/>
    <w:rsid w:val="000F259C"/>
    <w:rsid w:val="00117F83"/>
    <w:rsid w:val="00130906"/>
    <w:rsid w:val="00137771"/>
    <w:rsid w:val="00137C3C"/>
    <w:rsid w:val="00142EE0"/>
    <w:rsid w:val="0015255C"/>
    <w:rsid w:val="00153BD3"/>
    <w:rsid w:val="00167598"/>
    <w:rsid w:val="0017566D"/>
    <w:rsid w:val="00182089"/>
    <w:rsid w:val="001857F0"/>
    <w:rsid w:val="001A4842"/>
    <w:rsid w:val="001B5E09"/>
    <w:rsid w:val="001C0B07"/>
    <w:rsid w:val="001C4885"/>
    <w:rsid w:val="00202A1C"/>
    <w:rsid w:val="002069AB"/>
    <w:rsid w:val="002250BB"/>
    <w:rsid w:val="0023039C"/>
    <w:rsid w:val="00232AC1"/>
    <w:rsid w:val="0025100F"/>
    <w:rsid w:val="00254175"/>
    <w:rsid w:val="00256B1A"/>
    <w:rsid w:val="002616A1"/>
    <w:rsid w:val="002752C0"/>
    <w:rsid w:val="002B59AD"/>
    <w:rsid w:val="002F1724"/>
    <w:rsid w:val="0030361C"/>
    <w:rsid w:val="00325E8A"/>
    <w:rsid w:val="00344C11"/>
    <w:rsid w:val="003635CE"/>
    <w:rsid w:val="003846DF"/>
    <w:rsid w:val="003A6784"/>
    <w:rsid w:val="003D00F6"/>
    <w:rsid w:val="003D490A"/>
    <w:rsid w:val="003E399A"/>
    <w:rsid w:val="00445039"/>
    <w:rsid w:val="004569DF"/>
    <w:rsid w:val="004A2C74"/>
    <w:rsid w:val="004D56AA"/>
    <w:rsid w:val="0053197A"/>
    <w:rsid w:val="00531D7B"/>
    <w:rsid w:val="0057579F"/>
    <w:rsid w:val="005A75FC"/>
    <w:rsid w:val="005E3E24"/>
    <w:rsid w:val="005F3D75"/>
    <w:rsid w:val="0063128C"/>
    <w:rsid w:val="00632ED4"/>
    <w:rsid w:val="0063643F"/>
    <w:rsid w:val="00644A1D"/>
    <w:rsid w:val="00663021"/>
    <w:rsid w:val="00684CF7"/>
    <w:rsid w:val="006A42B5"/>
    <w:rsid w:val="006C08ED"/>
    <w:rsid w:val="006C1DF9"/>
    <w:rsid w:val="006E755B"/>
    <w:rsid w:val="006F4802"/>
    <w:rsid w:val="00741C1C"/>
    <w:rsid w:val="007448BD"/>
    <w:rsid w:val="00747A49"/>
    <w:rsid w:val="0075677C"/>
    <w:rsid w:val="007C2D4F"/>
    <w:rsid w:val="008318F1"/>
    <w:rsid w:val="008327C3"/>
    <w:rsid w:val="0083470D"/>
    <w:rsid w:val="008A71BE"/>
    <w:rsid w:val="008C55E1"/>
    <w:rsid w:val="008D2E8F"/>
    <w:rsid w:val="008D54D5"/>
    <w:rsid w:val="008E12B6"/>
    <w:rsid w:val="00912608"/>
    <w:rsid w:val="0091442E"/>
    <w:rsid w:val="009165C2"/>
    <w:rsid w:val="00916871"/>
    <w:rsid w:val="009173AF"/>
    <w:rsid w:val="0094629B"/>
    <w:rsid w:val="00950706"/>
    <w:rsid w:val="00970676"/>
    <w:rsid w:val="00984852"/>
    <w:rsid w:val="00984B82"/>
    <w:rsid w:val="00985792"/>
    <w:rsid w:val="00996685"/>
    <w:rsid w:val="009D6C0B"/>
    <w:rsid w:val="009E6DEA"/>
    <w:rsid w:val="009F288E"/>
    <w:rsid w:val="00A00324"/>
    <w:rsid w:val="00A03ECA"/>
    <w:rsid w:val="00A10B1B"/>
    <w:rsid w:val="00A35C6B"/>
    <w:rsid w:val="00A36F75"/>
    <w:rsid w:val="00A47136"/>
    <w:rsid w:val="00A55013"/>
    <w:rsid w:val="00AB0A0B"/>
    <w:rsid w:val="00AB13E1"/>
    <w:rsid w:val="00AC10AB"/>
    <w:rsid w:val="00AD7555"/>
    <w:rsid w:val="00AE290E"/>
    <w:rsid w:val="00B40E79"/>
    <w:rsid w:val="00B476B3"/>
    <w:rsid w:val="00B95891"/>
    <w:rsid w:val="00BA091D"/>
    <w:rsid w:val="00BC1E92"/>
    <w:rsid w:val="00BF0982"/>
    <w:rsid w:val="00BF1AFC"/>
    <w:rsid w:val="00BF6709"/>
    <w:rsid w:val="00C11EA6"/>
    <w:rsid w:val="00C1449C"/>
    <w:rsid w:val="00C2435A"/>
    <w:rsid w:val="00C274C2"/>
    <w:rsid w:val="00C42E75"/>
    <w:rsid w:val="00C645EE"/>
    <w:rsid w:val="00C74174"/>
    <w:rsid w:val="00C9094F"/>
    <w:rsid w:val="00C94E5F"/>
    <w:rsid w:val="00C96B95"/>
    <w:rsid w:val="00C97D70"/>
    <w:rsid w:val="00CA4F51"/>
    <w:rsid w:val="00CB1502"/>
    <w:rsid w:val="00CB3867"/>
    <w:rsid w:val="00CC1B48"/>
    <w:rsid w:val="00CD1933"/>
    <w:rsid w:val="00CE24A4"/>
    <w:rsid w:val="00CF38EF"/>
    <w:rsid w:val="00D044A2"/>
    <w:rsid w:val="00D20860"/>
    <w:rsid w:val="00D44DF4"/>
    <w:rsid w:val="00D67BA7"/>
    <w:rsid w:val="00D70CAD"/>
    <w:rsid w:val="00D72DD4"/>
    <w:rsid w:val="00D87415"/>
    <w:rsid w:val="00DD7A23"/>
    <w:rsid w:val="00DE2B83"/>
    <w:rsid w:val="00E1266B"/>
    <w:rsid w:val="00E304B9"/>
    <w:rsid w:val="00E32343"/>
    <w:rsid w:val="00E40711"/>
    <w:rsid w:val="00E774EF"/>
    <w:rsid w:val="00E80399"/>
    <w:rsid w:val="00F028D7"/>
    <w:rsid w:val="00F130D8"/>
    <w:rsid w:val="00F14A59"/>
    <w:rsid w:val="00F35734"/>
    <w:rsid w:val="00F54151"/>
    <w:rsid w:val="00F5542D"/>
    <w:rsid w:val="00F96D69"/>
    <w:rsid w:val="00FD3803"/>
    <w:rsid w:val="00FD7A9E"/>
    <w:rsid w:val="00FE1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E6B40E"/>
  <w15:chartTrackingRefBased/>
  <w15:docId w15:val="{C2585A47-22E7-4D81-B145-7BFBAA3CFB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44C11"/>
  </w:style>
  <w:style w:type="paragraph" w:styleId="Heading1">
    <w:name w:val="heading 1"/>
    <w:basedOn w:val="Normal"/>
    <w:next w:val="Normal"/>
    <w:link w:val="Heading1Char"/>
    <w:uiPriority w:val="9"/>
    <w:qFormat/>
    <w:rsid w:val="00344C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4C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4C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4C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4C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4C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4C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4C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4C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4C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4C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4C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4C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4C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4C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4C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4C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4C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44C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4C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4C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4C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44C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4C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44C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4C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4C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4C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44C1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44C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0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1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3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9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47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9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8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5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46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6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5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6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52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97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9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3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6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7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7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5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1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90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29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6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8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9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239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147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6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181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8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54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0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423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93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20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01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86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39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858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14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45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7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510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788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34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77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11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74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379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9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15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71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0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5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3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45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8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71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19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33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9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3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382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277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66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89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74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7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48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97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23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90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63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72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26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78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54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40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73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12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32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9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3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6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4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940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948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15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4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095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8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93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463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043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132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25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603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50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2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7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064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0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656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89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44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1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1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49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2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2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8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442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2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0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78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6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9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88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59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146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18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27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245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2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20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4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14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5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64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6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78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668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7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453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479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559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42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3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28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3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99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807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01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11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770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62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97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055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0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537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4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38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12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89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39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00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6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61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9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1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21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99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81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8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13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077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417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828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90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4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0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5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8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52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692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0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1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09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7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019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51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84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7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362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965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98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80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32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67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06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95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27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6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210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87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073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39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035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98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48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6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325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29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7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8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4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777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4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67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1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0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730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8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5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32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52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9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51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15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36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753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4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53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023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03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12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0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1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224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9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0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639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76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73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39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36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75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61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3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14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5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437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52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41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22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55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1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89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09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38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06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7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2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10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9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1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51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64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454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893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9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990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3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198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2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47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3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47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596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6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0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35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5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27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63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1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9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6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11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0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07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5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8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00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39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7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9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34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232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165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20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62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564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3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74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450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12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17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8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718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8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3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17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63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64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56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01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27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23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54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045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467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2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16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65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9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99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0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0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45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76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36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02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3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61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05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12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19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48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3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88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466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6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897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15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852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676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3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48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65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8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008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2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7</TotalTime>
  <Pages>4</Pages>
  <Words>690</Words>
  <Characters>3938</Characters>
  <Application>Microsoft Office Word</Application>
  <DocSecurity>0</DocSecurity>
  <Lines>32</Lines>
  <Paragraphs>9</Paragraphs>
  <ScaleCrop>false</ScaleCrop>
  <Company/>
  <LinksUpToDate>false</LinksUpToDate>
  <CharactersWithSpaces>4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e Morningstar</dc:creator>
  <cp:keywords/>
  <dc:description/>
  <cp:lastModifiedBy>Melodie Carcueva</cp:lastModifiedBy>
  <cp:revision>157</cp:revision>
  <dcterms:created xsi:type="dcterms:W3CDTF">2025-05-15T21:19:00Z</dcterms:created>
  <dcterms:modified xsi:type="dcterms:W3CDTF">2026-02-17T03:35:00Z</dcterms:modified>
</cp:coreProperties>
</file>